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21AE0" w14:textId="07201773" w:rsidR="00396DA3" w:rsidRPr="008B2ED6" w:rsidRDefault="00154FBA" w:rsidP="004157C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B2ED6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4157C5" w:rsidRPr="008B2ED6">
        <w:rPr>
          <w:rFonts w:asciiTheme="majorBidi" w:hAnsiTheme="majorBidi" w:cstheme="majorBidi"/>
          <w:b/>
          <w:bCs/>
          <w:sz w:val="24"/>
          <w:szCs w:val="24"/>
        </w:rPr>
        <w:t xml:space="preserve"> materials</w:t>
      </w:r>
    </w:p>
    <w:p w14:paraId="31157C23" w14:textId="204814E5" w:rsidR="004157C5" w:rsidRPr="008B2ED6" w:rsidRDefault="004157C5" w:rsidP="004157C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06B3797" w14:textId="77777777" w:rsidR="005B5170" w:rsidRPr="008B2ED6" w:rsidRDefault="005B5170" w:rsidP="005B5170">
      <w:pPr>
        <w:bidi w:val="0"/>
        <w:spacing w:line="276" w:lineRule="auto"/>
        <w:jc w:val="both"/>
        <w:rPr>
          <w:rFonts w:ascii="Times New Roman" w:hAnsi="Times New Roman" w:cs="Times New Roman"/>
          <w:sz w:val="32"/>
          <w:szCs w:val="32"/>
          <w:shd w:val="clear" w:color="auto" w:fill="FFFFFF"/>
        </w:rPr>
      </w:pPr>
      <w:r w:rsidRPr="008B2ED6">
        <w:rPr>
          <w:rStyle w:val="Strong"/>
          <w:rFonts w:ascii="Times New Roman" w:hAnsi="Times New Roman" w:cs="Times New Roman"/>
          <w:sz w:val="24"/>
          <w:szCs w:val="24"/>
          <w:shd w:val="clear" w:color="auto" w:fill="FFFFFF"/>
        </w:rPr>
        <w:t xml:space="preserve">Oxaliplatin-loaded </w:t>
      </w:r>
      <w:proofErr w:type="spellStart"/>
      <w:r w:rsidRPr="008B2ED6">
        <w:rPr>
          <w:rStyle w:val="Strong"/>
          <w:rFonts w:ascii="Times New Roman" w:hAnsi="Times New Roman" w:cs="Times New Roman"/>
          <w:sz w:val="24"/>
          <w:szCs w:val="24"/>
          <w:shd w:val="clear" w:color="auto" w:fill="FFFFFF"/>
        </w:rPr>
        <w:t>nanoemulsion</w:t>
      </w:r>
      <w:proofErr w:type="spellEnd"/>
      <w:r w:rsidRPr="008B2ED6">
        <w:rPr>
          <w:rStyle w:val="Strong"/>
          <w:rFonts w:ascii="Times New Roman" w:hAnsi="Times New Roman" w:cs="Times New Roman"/>
          <w:sz w:val="24"/>
          <w:szCs w:val="24"/>
          <w:shd w:val="clear" w:color="auto" w:fill="FFFFFF"/>
        </w:rPr>
        <w:t xml:space="preserve"> containing </w:t>
      </w:r>
      <w:r w:rsidRPr="008B2ED6">
        <w:rPr>
          <w:rStyle w:val="Emphasis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Teucrium </w:t>
      </w:r>
      <w:proofErr w:type="spellStart"/>
      <w:r w:rsidRPr="008B2ED6">
        <w:rPr>
          <w:rStyle w:val="Emphasis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olium</w:t>
      </w:r>
      <w:proofErr w:type="spellEnd"/>
      <w:r w:rsidRPr="008B2ED6">
        <w:rPr>
          <w:rStyle w:val="Emphasis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8B2ED6"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shd w:val="clear" w:color="auto" w:fill="FFFFFF"/>
        </w:rPr>
        <w:t>L</w:t>
      </w:r>
      <w:r w:rsidRPr="008B2ED6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>.</w:t>
      </w:r>
      <w:r w:rsidRPr="008B2ED6">
        <w:rPr>
          <w:rStyle w:val="Strong"/>
          <w:rFonts w:ascii="Times New Roman" w:hAnsi="Times New Roman" w:cs="Times New Roman"/>
          <w:sz w:val="24"/>
          <w:szCs w:val="24"/>
          <w:shd w:val="clear" w:color="auto" w:fill="FFFFFF"/>
        </w:rPr>
        <w:t xml:space="preserve"> essential oil induces apoptosis in colon cancer cell lines through ROS-mediated pathway.</w:t>
      </w:r>
    </w:p>
    <w:p w14:paraId="6D12EA18" w14:textId="77777777" w:rsidR="00733C00" w:rsidRPr="008B2ED6" w:rsidRDefault="00733C00" w:rsidP="00733C00">
      <w:pPr>
        <w:bidi w:val="0"/>
        <w:jc w:val="both"/>
      </w:pPr>
    </w:p>
    <w:p w14:paraId="09AB8F29" w14:textId="77777777" w:rsidR="00733C00" w:rsidRPr="008B2ED6" w:rsidRDefault="00733C00" w:rsidP="00733C00">
      <w:pPr>
        <w:shd w:val="clear" w:color="auto" w:fill="FFFFFF"/>
        <w:bidi w:val="0"/>
        <w:spacing w:after="140" w:line="240" w:lineRule="auto"/>
        <w:jc w:val="both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B2ED6">
        <w:rPr>
          <w:rFonts w:ascii="Times New Roman" w:eastAsia="Times New Roman" w:hAnsi="Times New Roman" w:cs="Times New Roman"/>
          <w:kern w:val="36"/>
          <w:sz w:val="24"/>
          <w:szCs w:val="24"/>
        </w:rPr>
        <w:t>Waad</w:t>
      </w:r>
      <w:proofErr w:type="spellEnd"/>
      <w:r w:rsidRPr="008B2ED6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A. Al-</w:t>
      </w:r>
      <w:proofErr w:type="spellStart"/>
      <w:r w:rsidRPr="008B2ED6">
        <w:rPr>
          <w:rFonts w:ascii="Times New Roman" w:eastAsia="Times New Roman" w:hAnsi="Times New Roman" w:cs="Times New Roman"/>
          <w:kern w:val="36"/>
          <w:sz w:val="24"/>
          <w:szCs w:val="24"/>
        </w:rPr>
        <w:t>Otaibi</w:t>
      </w:r>
      <w:proofErr w:type="spellEnd"/>
      <w:r w:rsidRPr="008B2ED6"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</w:rPr>
        <w:t xml:space="preserve"> a ♣ *</w:t>
      </w:r>
      <w:r w:rsidRPr="008B2ED6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and </w:t>
      </w:r>
      <w:r w:rsidRPr="008B2ED6">
        <w:rPr>
          <w:rFonts w:ascii="Times New Roman" w:hAnsi="Times New Roman" w:cs="Times New Roman"/>
          <w:shd w:val="clear" w:color="auto" w:fill="FFFFFF"/>
        </w:rPr>
        <w:t xml:space="preserve">Sahar M. </w:t>
      </w:r>
      <w:proofErr w:type="spellStart"/>
      <w:r w:rsidRPr="008B2ED6">
        <w:rPr>
          <w:rFonts w:ascii="Times New Roman" w:hAnsi="Times New Roman" w:cs="Times New Roman"/>
          <w:shd w:val="clear" w:color="auto" w:fill="FFFFFF"/>
        </w:rPr>
        <w:t>AlMotwaa</w:t>
      </w:r>
      <w:proofErr w:type="spellEnd"/>
      <w:r w:rsidRPr="008B2ED6">
        <w:rPr>
          <w:rFonts w:ascii="Times New Roman" w:hAnsi="Times New Roman" w:cs="Times New Roman"/>
          <w:shd w:val="clear" w:color="auto" w:fill="FFFFFF"/>
          <w:vertAlign w:val="superscript"/>
        </w:rPr>
        <w:t xml:space="preserve"> a</w:t>
      </w:r>
      <w:r w:rsidRPr="008B2ED6"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</w:rPr>
        <w:t xml:space="preserve"> ♣</w:t>
      </w:r>
    </w:p>
    <w:p w14:paraId="159FD5DD" w14:textId="77777777" w:rsidR="00733C00" w:rsidRPr="008B2ED6" w:rsidRDefault="00733C00" w:rsidP="00733C0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kern w:val="36"/>
          <w:sz w:val="20"/>
          <w:szCs w:val="20"/>
          <w:vertAlign w:val="superscript"/>
        </w:rPr>
      </w:pPr>
    </w:p>
    <w:p w14:paraId="2FDC3B14" w14:textId="77777777" w:rsidR="00733C00" w:rsidRPr="008B2ED6" w:rsidRDefault="00733C00" w:rsidP="00733C0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B2ED6">
        <w:rPr>
          <w:rFonts w:ascii="Times New Roman" w:eastAsia="Times New Roman" w:hAnsi="Times New Roman" w:cs="Times New Roman"/>
          <w:kern w:val="36"/>
          <w:sz w:val="20"/>
          <w:szCs w:val="20"/>
          <w:vertAlign w:val="superscript"/>
        </w:rPr>
        <w:t>a</w:t>
      </w:r>
      <w:r w:rsidRPr="008B2ED6">
        <w:rPr>
          <w:rFonts w:ascii="Times New Roman" w:hAnsi="Times New Roman" w:cs="Times New Roman"/>
          <w:sz w:val="20"/>
          <w:szCs w:val="20"/>
        </w:rPr>
        <w:t xml:space="preserve"> Department of Chemistry, College of Science and Humanities, </w:t>
      </w:r>
      <w:proofErr w:type="spellStart"/>
      <w:r w:rsidRPr="008B2ED6">
        <w:rPr>
          <w:rFonts w:ascii="Times New Roman" w:hAnsi="Times New Roman" w:cs="Times New Roman"/>
          <w:sz w:val="20"/>
          <w:szCs w:val="20"/>
        </w:rPr>
        <w:t>Shaqra</w:t>
      </w:r>
      <w:proofErr w:type="spellEnd"/>
      <w:r w:rsidRPr="008B2ED6">
        <w:rPr>
          <w:rFonts w:ascii="Times New Roman" w:hAnsi="Times New Roman" w:cs="Times New Roman"/>
          <w:sz w:val="20"/>
          <w:szCs w:val="20"/>
        </w:rPr>
        <w:t xml:space="preserve"> University, Saudi Arabia</w:t>
      </w:r>
    </w:p>
    <w:p w14:paraId="2ED34628" w14:textId="77777777" w:rsidR="00733C00" w:rsidRPr="008B2ED6" w:rsidRDefault="00733C00" w:rsidP="00733C00">
      <w:pPr>
        <w:shd w:val="clear" w:color="auto" w:fill="FFFFFF"/>
        <w:bidi w:val="0"/>
        <w:spacing w:after="140" w:line="240" w:lineRule="auto"/>
        <w:jc w:val="both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8B2ED6"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</w:rPr>
        <w:t>♣</w:t>
      </w:r>
      <w:r w:rsidRPr="008B2ED6">
        <w:rPr>
          <w:rFonts w:ascii="Times New Roman" w:hAnsi="Times New Roman" w:cs="Times New Roman"/>
          <w:sz w:val="20"/>
          <w:szCs w:val="20"/>
        </w:rPr>
        <w:t xml:space="preserve"> These authors contributed equally </w:t>
      </w:r>
      <w:r w:rsidRPr="008B2ED6">
        <w:rPr>
          <w:rFonts w:ascii="Times New Roman" w:hAnsi="Times New Roman" w:cs="Times New Roman"/>
          <w:b/>
          <w:bCs/>
          <w:sz w:val="20"/>
          <w:szCs w:val="20"/>
        </w:rPr>
        <w:t> </w:t>
      </w:r>
    </w:p>
    <w:p w14:paraId="3C424E8C" w14:textId="77777777" w:rsidR="00C556B8" w:rsidRPr="008B2ED6" w:rsidRDefault="00C556B8" w:rsidP="00C556B8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177E7BB" w14:textId="77777777" w:rsidR="00C556B8" w:rsidRPr="008B2ED6" w:rsidRDefault="00C556B8" w:rsidP="00C556B8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4AC678E" w14:textId="77777777" w:rsidR="00C556B8" w:rsidRPr="008B2ED6" w:rsidRDefault="00C556B8" w:rsidP="00C556B8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EF557AE" w14:textId="4DA092B7" w:rsidR="00FE6E72" w:rsidRPr="008B2ED6" w:rsidRDefault="004157C5" w:rsidP="00FE6E7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B2ED6">
        <w:rPr>
          <w:rFonts w:asciiTheme="majorBidi" w:hAnsiTheme="majorBidi" w:cstheme="majorBidi"/>
          <w:b/>
          <w:bCs/>
          <w:sz w:val="24"/>
          <w:szCs w:val="24"/>
        </w:rPr>
        <w:t>Table of contents</w:t>
      </w:r>
    </w:p>
    <w:p w14:paraId="60EEC2AF" w14:textId="77777777" w:rsidR="00FE6E72" w:rsidRPr="008B2ED6" w:rsidRDefault="00FE6E72" w:rsidP="00FE6E7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FF12DE1" w14:textId="4DA092B7" w:rsidR="00FE6E72" w:rsidRPr="008B2ED6" w:rsidRDefault="00C556B8" w:rsidP="00FE6E72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8B2ED6">
        <w:rPr>
          <w:rFonts w:asciiTheme="majorBidi" w:hAnsiTheme="majorBidi" w:cstheme="majorBidi"/>
          <w:b/>
          <w:snapToGrid w:val="0"/>
        </w:rPr>
        <w:t>Table S1.</w:t>
      </w:r>
      <w:r w:rsidR="007C2800" w:rsidRPr="008B2ED6">
        <w:rPr>
          <w:rFonts w:asciiTheme="majorBidi" w:hAnsiTheme="majorBidi" w:cstheme="majorBidi"/>
          <w:bCs/>
          <w:snapToGrid w:val="0"/>
        </w:rPr>
        <w:t xml:space="preserve"> </w:t>
      </w:r>
      <w:r w:rsidR="00FE6E72" w:rsidRPr="008B2ED6">
        <w:rPr>
          <w:rFonts w:ascii="Times New Roman" w:hAnsi="Times New Roman" w:cs="Times New Roman"/>
          <w:b/>
          <w:bCs/>
        </w:rPr>
        <w:t xml:space="preserve">Comparative representation of levels of input factors and output variables from the fifteen experimental runs in Box-Behnken Design. </w:t>
      </w:r>
    </w:p>
    <w:p w14:paraId="4E2F51B7" w14:textId="5BDB0DE8" w:rsidR="00C9013B" w:rsidRPr="008B2ED6" w:rsidRDefault="00C9013B" w:rsidP="00FE6E72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088D3DC6" w14:textId="77777777" w:rsidR="00FE6E72" w:rsidRPr="008B2ED6" w:rsidRDefault="00C9013B" w:rsidP="00FE6E72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8B2ED6">
        <w:rPr>
          <w:rFonts w:asciiTheme="majorBidi" w:hAnsiTheme="majorBidi" w:cstheme="majorBidi"/>
          <w:b/>
          <w:snapToGrid w:val="0"/>
        </w:rPr>
        <w:t>Table S2.</w:t>
      </w:r>
      <w:r w:rsidR="007C2800" w:rsidRPr="008B2ED6">
        <w:rPr>
          <w:rFonts w:asciiTheme="majorBidi" w:hAnsiTheme="majorBidi" w:cstheme="majorBidi"/>
          <w:b/>
          <w:bCs/>
        </w:rPr>
        <w:t xml:space="preserve"> </w:t>
      </w:r>
      <w:r w:rsidR="00FE6E72" w:rsidRPr="008B2ED6">
        <w:rPr>
          <w:rFonts w:ascii="Times New Roman" w:hAnsi="Times New Roman" w:cs="Times New Roman"/>
          <w:b/>
          <w:bCs/>
        </w:rPr>
        <w:t>Analysis of variance of the fitted linear, quadratic, and interactive models for output variables of TPO-NANO formulations.</w:t>
      </w:r>
    </w:p>
    <w:p w14:paraId="3203AA7C" w14:textId="2D879A64" w:rsidR="00C556B8" w:rsidRPr="008B2ED6" w:rsidRDefault="00C556B8" w:rsidP="00FE6E72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napToGrid w:val="0"/>
          <w:rtl/>
        </w:rPr>
      </w:pPr>
    </w:p>
    <w:p w14:paraId="2C302F60" w14:textId="77777777" w:rsidR="003C35F2" w:rsidRPr="008B2ED6" w:rsidRDefault="00B076FF" w:rsidP="003C35F2">
      <w:pPr>
        <w:bidi w:val="0"/>
        <w:jc w:val="both"/>
        <w:rPr>
          <w:rFonts w:ascii="Times New Roman" w:hAnsi="Times New Roman" w:cs="Times New Roman"/>
          <w:b/>
          <w:bCs/>
        </w:rPr>
      </w:pPr>
      <w:r w:rsidRPr="008B2ED6">
        <w:rPr>
          <w:rFonts w:asciiTheme="majorBidi" w:hAnsiTheme="majorBidi" w:cstheme="majorBidi"/>
          <w:b/>
          <w:bCs/>
        </w:rPr>
        <w:t>Figure S</w:t>
      </w:r>
      <w:r w:rsidR="00EF1737" w:rsidRPr="008B2ED6">
        <w:rPr>
          <w:rFonts w:asciiTheme="majorBidi" w:hAnsiTheme="majorBidi" w:cstheme="majorBidi"/>
          <w:b/>
          <w:bCs/>
        </w:rPr>
        <w:t>3</w:t>
      </w:r>
      <w:r w:rsidRPr="008B2ED6">
        <w:rPr>
          <w:rFonts w:asciiTheme="majorBidi" w:hAnsiTheme="majorBidi" w:cstheme="majorBidi"/>
          <w:b/>
          <w:bCs/>
        </w:rPr>
        <w:t xml:space="preserve">. </w:t>
      </w:r>
      <w:r w:rsidR="003C35F2" w:rsidRPr="008B2ED6">
        <w:rPr>
          <w:rFonts w:ascii="Times New Roman" w:hAnsi="Times New Roman" w:cs="Times New Roman"/>
          <w:b/>
          <w:bCs/>
        </w:rPr>
        <w:t>Three-dimensional surface response plots showing the effects of input variables [% T80 (A) % TPO (B) and PG: T80 ratio (C)] on droplet diameter and PDI of prepared TPO-NANO showing hold-values.</w:t>
      </w:r>
    </w:p>
    <w:p w14:paraId="7CF82E65" w14:textId="4F964F31" w:rsidR="003043DB" w:rsidRPr="008B2ED6" w:rsidRDefault="003043DB" w:rsidP="003C35F2">
      <w:pPr>
        <w:bidi w:val="0"/>
        <w:jc w:val="both"/>
        <w:rPr>
          <w:rFonts w:ascii="Times New Roman" w:hAnsi="Times New Roman" w:cs="Times New Roman"/>
          <w:b/>
          <w:bCs/>
        </w:rPr>
      </w:pPr>
      <w:r w:rsidRPr="008B2ED6">
        <w:rPr>
          <w:rFonts w:asciiTheme="majorBidi" w:hAnsiTheme="majorBidi" w:cstheme="majorBidi"/>
          <w:b/>
          <w:bCs/>
        </w:rPr>
        <w:t>Table S3.</w:t>
      </w:r>
      <w:r w:rsidRPr="008B2ED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E6E72" w:rsidRPr="008B2ED6">
        <w:rPr>
          <w:rFonts w:ascii="Times New Roman" w:hAnsi="Times New Roman" w:cs="Times New Roman"/>
          <w:b/>
          <w:bCs/>
        </w:rPr>
        <w:t>Comparison between predicted values and experimental values of droplet diameter and polydispersity index (PDI) of the optimized TPO-NANO.</w:t>
      </w:r>
    </w:p>
    <w:p w14:paraId="4B1C3A7D" w14:textId="77777777" w:rsidR="003C35F2" w:rsidRPr="008B2ED6" w:rsidRDefault="003043DB" w:rsidP="003C35F2">
      <w:pPr>
        <w:bidi w:val="0"/>
        <w:rPr>
          <w:rFonts w:ascii="Times New Roman" w:hAnsi="Times New Roman" w:cs="Times New Roman"/>
          <w:b/>
          <w:bCs/>
        </w:rPr>
      </w:pPr>
      <w:r w:rsidRPr="008B2ED6">
        <w:rPr>
          <w:rFonts w:asciiTheme="majorBidi" w:hAnsiTheme="majorBidi" w:cstheme="majorBidi"/>
          <w:b/>
          <w:bCs/>
        </w:rPr>
        <w:t xml:space="preserve">Figure S4. </w:t>
      </w:r>
      <w:r w:rsidR="003C35F2" w:rsidRPr="008B2ED6">
        <w:rPr>
          <w:rFonts w:ascii="Times New Roman" w:hAnsi="Times New Roman" w:cs="Times New Roman"/>
          <w:b/>
          <w:bCs/>
        </w:rPr>
        <w:t xml:space="preserve">Droplet diameter (nm) spectrum of TPO-NANO (A), and </w:t>
      </w:r>
      <w:proofErr w:type="spellStart"/>
      <w:r w:rsidR="003C35F2" w:rsidRPr="008B2ED6">
        <w:rPr>
          <w:rFonts w:ascii="Times New Roman" w:hAnsi="Times New Roman" w:cs="Times New Roman"/>
          <w:b/>
          <w:bCs/>
        </w:rPr>
        <w:t>Oxa+TPO-NANO</w:t>
      </w:r>
      <w:proofErr w:type="spellEnd"/>
      <w:r w:rsidR="003C35F2" w:rsidRPr="008B2ED6">
        <w:rPr>
          <w:rFonts w:ascii="Times New Roman" w:hAnsi="Times New Roman" w:cs="Times New Roman"/>
          <w:b/>
          <w:bCs/>
        </w:rPr>
        <w:t xml:space="preserve"> (B).</w:t>
      </w:r>
    </w:p>
    <w:p w14:paraId="226DF5B9" w14:textId="6002163E" w:rsidR="003043DB" w:rsidRPr="008B2ED6" w:rsidRDefault="003043DB" w:rsidP="003C35F2">
      <w:pPr>
        <w:bidi w:val="0"/>
        <w:rPr>
          <w:rFonts w:asciiTheme="majorBidi" w:hAnsiTheme="majorBidi" w:cstheme="majorBidi"/>
          <w:b/>
          <w:bCs/>
        </w:rPr>
      </w:pPr>
      <w:r w:rsidRPr="008B2ED6">
        <w:rPr>
          <w:rFonts w:asciiTheme="majorBidi" w:hAnsiTheme="majorBidi" w:cstheme="majorBidi"/>
          <w:b/>
          <w:bCs/>
        </w:rPr>
        <w:t xml:space="preserve">Table S4. </w:t>
      </w:r>
      <w:r w:rsidR="00FE6E72" w:rsidRPr="008B2ED6">
        <w:rPr>
          <w:rFonts w:ascii="Times New Roman" w:hAnsi="Times New Roman" w:cs="Times New Roman"/>
          <w:b/>
          <w:bCs/>
        </w:rPr>
        <w:t>Surviving fraction and plating efficiency of HCT116 and HT-29 cancer cell lines.</w:t>
      </w:r>
    </w:p>
    <w:p w14:paraId="7E228F20" w14:textId="77777777" w:rsidR="00B076FF" w:rsidRPr="008B2ED6" w:rsidRDefault="00B076FF" w:rsidP="00B076FF">
      <w:pPr>
        <w:bidi w:val="0"/>
        <w:jc w:val="both"/>
        <w:rPr>
          <w:rFonts w:asciiTheme="majorBidi" w:hAnsiTheme="majorBidi" w:cstheme="majorBidi"/>
          <w:b/>
          <w:bCs/>
        </w:rPr>
      </w:pPr>
    </w:p>
    <w:p w14:paraId="27135FA8" w14:textId="77777777" w:rsidR="00BD7AB3" w:rsidRPr="008B2ED6" w:rsidRDefault="00BD7AB3" w:rsidP="008B1075">
      <w:pPr>
        <w:rPr>
          <w:rFonts w:asciiTheme="majorBidi" w:hAnsiTheme="majorBidi" w:cstheme="majorBidi"/>
          <w:b/>
          <w:bCs/>
        </w:rPr>
      </w:pPr>
    </w:p>
    <w:p w14:paraId="5D9E9D94" w14:textId="77777777" w:rsidR="003043DB" w:rsidRPr="008B2ED6" w:rsidRDefault="003043DB" w:rsidP="008B1075">
      <w:pPr>
        <w:rPr>
          <w:rFonts w:asciiTheme="majorBidi" w:hAnsiTheme="majorBidi" w:cstheme="majorBidi"/>
          <w:b/>
          <w:bCs/>
        </w:rPr>
      </w:pPr>
    </w:p>
    <w:p w14:paraId="6953F0BA" w14:textId="77777777" w:rsidR="003043DB" w:rsidRPr="008B2ED6" w:rsidRDefault="003043DB" w:rsidP="008B1075">
      <w:pPr>
        <w:rPr>
          <w:rFonts w:asciiTheme="majorBidi" w:hAnsiTheme="majorBidi" w:cstheme="majorBidi"/>
          <w:b/>
          <w:bCs/>
        </w:rPr>
      </w:pPr>
    </w:p>
    <w:p w14:paraId="4326E845" w14:textId="77777777" w:rsidR="003043DB" w:rsidRPr="008B2ED6" w:rsidRDefault="003043DB" w:rsidP="008B1075">
      <w:pPr>
        <w:rPr>
          <w:rFonts w:asciiTheme="majorBidi" w:hAnsiTheme="majorBidi" w:cstheme="majorBidi"/>
          <w:b/>
          <w:bCs/>
        </w:rPr>
      </w:pPr>
    </w:p>
    <w:p w14:paraId="2FEE2815" w14:textId="77777777" w:rsidR="00C556B8" w:rsidRPr="008B2ED6" w:rsidRDefault="00C556B8" w:rsidP="007C2800">
      <w:pPr>
        <w:rPr>
          <w:rFonts w:asciiTheme="majorBidi" w:hAnsiTheme="majorBidi" w:cstheme="majorBidi"/>
          <w:snapToGrid w:val="0"/>
        </w:rPr>
      </w:pPr>
    </w:p>
    <w:p w14:paraId="235234B7" w14:textId="3B43C5AF" w:rsidR="00C556B8" w:rsidRPr="008B2ED6" w:rsidRDefault="00C556B8" w:rsidP="00C556B8">
      <w:pPr>
        <w:jc w:val="right"/>
        <w:rPr>
          <w:rFonts w:asciiTheme="majorBidi" w:hAnsiTheme="majorBidi" w:cstheme="majorBidi"/>
          <w:b/>
          <w:bCs/>
          <w:rtl/>
        </w:rPr>
      </w:pPr>
      <w:r w:rsidRPr="008B2ED6">
        <w:rPr>
          <w:rFonts w:asciiTheme="majorBidi" w:hAnsiTheme="majorBidi" w:cstheme="majorBidi"/>
          <w:snapToGrid w:val="0"/>
        </w:rPr>
        <w:t xml:space="preserve"> </w:t>
      </w:r>
    </w:p>
    <w:p w14:paraId="41E8E3D0" w14:textId="77777777" w:rsidR="003C35F2" w:rsidRPr="008B2ED6" w:rsidRDefault="00154209" w:rsidP="003C35F2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8B2ED6">
        <w:rPr>
          <w:rFonts w:asciiTheme="majorBidi" w:hAnsiTheme="majorBidi" w:cstheme="majorBidi"/>
          <w:b/>
          <w:bCs/>
        </w:rPr>
        <w:t xml:space="preserve">Table </w:t>
      </w:r>
      <w:r w:rsidR="007C2800" w:rsidRPr="008B2ED6">
        <w:rPr>
          <w:rFonts w:asciiTheme="majorBidi" w:hAnsiTheme="majorBidi" w:cstheme="majorBidi"/>
          <w:b/>
          <w:bCs/>
        </w:rPr>
        <w:t>S</w:t>
      </w:r>
      <w:r w:rsidRPr="008B2ED6">
        <w:rPr>
          <w:rFonts w:asciiTheme="majorBidi" w:hAnsiTheme="majorBidi" w:cstheme="majorBidi"/>
          <w:b/>
          <w:bCs/>
        </w:rPr>
        <w:t xml:space="preserve">1. </w:t>
      </w:r>
      <w:r w:rsidR="003C35F2" w:rsidRPr="008B2ED6">
        <w:rPr>
          <w:rFonts w:ascii="Times New Roman" w:hAnsi="Times New Roman" w:cs="Times New Roman"/>
          <w:b/>
          <w:bCs/>
        </w:rPr>
        <w:t xml:space="preserve">Comparative representation of levels of input factors and output variables from the fifteen experimental runs in Box-Behnken Design. </w:t>
      </w:r>
    </w:p>
    <w:tbl>
      <w:tblPr>
        <w:tblStyle w:val="PlainTable2"/>
        <w:tblpPr w:leftFromText="180" w:rightFromText="180" w:vertAnchor="page" w:horzAnchor="margin" w:tblpXSpec="center" w:tblpY="2796"/>
        <w:tblW w:w="6470" w:type="dxa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851"/>
        <w:gridCol w:w="1047"/>
        <w:gridCol w:w="1475"/>
        <w:gridCol w:w="1396"/>
      </w:tblGrid>
      <w:tr w:rsidR="008B2ED6" w:rsidRPr="008B2ED6" w14:paraId="500EFD05" w14:textId="77777777" w:rsidTr="007C28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vAlign w:val="center"/>
          </w:tcPr>
          <w:p w14:paraId="1E6A5F58" w14:textId="77777777" w:rsidR="00154209" w:rsidRPr="008B2ED6" w:rsidRDefault="00154209" w:rsidP="007C2800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Run Order</w:t>
            </w:r>
          </w:p>
        </w:tc>
        <w:tc>
          <w:tcPr>
            <w:tcW w:w="2890" w:type="dxa"/>
            <w:gridSpan w:val="3"/>
            <w:vAlign w:val="center"/>
          </w:tcPr>
          <w:p w14:paraId="71D88221" w14:textId="77777777" w:rsidR="00154209" w:rsidRPr="008B2ED6" w:rsidRDefault="00154209" w:rsidP="007C2800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</w:rPr>
              <w:t>Input variables</w:t>
            </w:r>
          </w:p>
        </w:tc>
        <w:tc>
          <w:tcPr>
            <w:tcW w:w="2871" w:type="dxa"/>
            <w:gridSpan w:val="2"/>
            <w:noWrap/>
            <w:vAlign w:val="center"/>
          </w:tcPr>
          <w:p w14:paraId="1A05154D" w14:textId="77777777" w:rsidR="00154209" w:rsidRPr="008B2ED6" w:rsidRDefault="00154209" w:rsidP="007C2800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</w:rPr>
              <w:t>Output variables</w:t>
            </w:r>
          </w:p>
        </w:tc>
      </w:tr>
      <w:tr w:rsidR="008B2ED6" w:rsidRPr="008B2ED6" w14:paraId="4ABBFAC3" w14:textId="77777777" w:rsidTr="007C2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6A0D7EAF" w14:textId="77777777" w:rsidR="00154209" w:rsidRPr="008B2ED6" w:rsidRDefault="00154209" w:rsidP="007C2800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2C1DF8F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51" w:type="dxa"/>
            <w:vAlign w:val="center"/>
          </w:tcPr>
          <w:p w14:paraId="02AA3E94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047" w:type="dxa"/>
            <w:noWrap/>
            <w:vAlign w:val="center"/>
          </w:tcPr>
          <w:p w14:paraId="582F6E22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475" w:type="dxa"/>
            <w:noWrap/>
            <w:vAlign w:val="center"/>
          </w:tcPr>
          <w:p w14:paraId="2EA0FB4D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roplet diameter (nm)</w:t>
            </w:r>
          </w:p>
        </w:tc>
        <w:tc>
          <w:tcPr>
            <w:tcW w:w="1396" w:type="dxa"/>
            <w:vAlign w:val="center"/>
          </w:tcPr>
          <w:p w14:paraId="70D5877F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DI</w:t>
            </w:r>
          </w:p>
        </w:tc>
      </w:tr>
      <w:tr w:rsidR="008B2ED6" w:rsidRPr="008B2ED6" w14:paraId="6ED4CDEB" w14:textId="77777777" w:rsidTr="007C280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88FECC6" w14:textId="77777777" w:rsidR="00154209" w:rsidRPr="008B2ED6" w:rsidRDefault="00154209" w:rsidP="007C2800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14:paraId="347B2AEB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851" w:type="dxa"/>
          </w:tcPr>
          <w:p w14:paraId="742A3BAE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1047" w:type="dxa"/>
            <w:noWrap/>
          </w:tcPr>
          <w:p w14:paraId="134078E7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75" w:type="dxa"/>
            <w:noWrap/>
            <w:vAlign w:val="center"/>
          </w:tcPr>
          <w:p w14:paraId="2B6ADE9B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253.50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45.25</w:t>
            </w:r>
          </w:p>
        </w:tc>
        <w:tc>
          <w:tcPr>
            <w:tcW w:w="1396" w:type="dxa"/>
            <w:vAlign w:val="center"/>
          </w:tcPr>
          <w:p w14:paraId="3DEAABFD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0.17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0.08</w:t>
            </w:r>
          </w:p>
        </w:tc>
      </w:tr>
      <w:tr w:rsidR="008B2ED6" w:rsidRPr="008B2ED6" w14:paraId="46FB15E7" w14:textId="77777777" w:rsidTr="007C2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4EC955F" w14:textId="77777777" w:rsidR="00154209" w:rsidRPr="008B2ED6" w:rsidRDefault="00154209" w:rsidP="007C2800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332B5805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851" w:type="dxa"/>
          </w:tcPr>
          <w:p w14:paraId="20DC910F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1047" w:type="dxa"/>
            <w:noWrap/>
          </w:tcPr>
          <w:p w14:paraId="48B5ACBD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75" w:type="dxa"/>
            <w:noWrap/>
            <w:vAlign w:val="center"/>
          </w:tcPr>
          <w:p w14:paraId="7CB0A2A7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361.</w:t>
            </w:r>
            <w:r w:rsidRPr="008B2ED6">
              <w:rPr>
                <w:rFonts w:asciiTheme="majorBidi" w:hAnsiTheme="majorBidi" w:cstheme="majorBidi" w:hint="cs"/>
                <w:sz w:val="18"/>
                <w:szCs w:val="18"/>
                <w:rtl/>
              </w:rPr>
              <w:t>7</w:t>
            </w: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5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6.01</w:t>
            </w:r>
          </w:p>
        </w:tc>
        <w:tc>
          <w:tcPr>
            <w:tcW w:w="1396" w:type="dxa"/>
            <w:vAlign w:val="center"/>
          </w:tcPr>
          <w:p w14:paraId="1F5CD243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0.0</w:t>
            </w:r>
            <w:r w:rsidRPr="008B2ED6">
              <w:rPr>
                <w:rFonts w:asciiTheme="majorBidi" w:hAnsiTheme="majorBidi" w:cstheme="majorBidi" w:hint="cs"/>
                <w:sz w:val="18"/>
                <w:szCs w:val="18"/>
                <w:rtl/>
              </w:rPr>
              <w:t>65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0.012</w:t>
            </w:r>
          </w:p>
        </w:tc>
      </w:tr>
      <w:tr w:rsidR="008B2ED6" w:rsidRPr="008B2ED6" w14:paraId="26AEFA41" w14:textId="77777777" w:rsidTr="007C280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9841649" w14:textId="77777777" w:rsidR="00154209" w:rsidRPr="008B2ED6" w:rsidRDefault="00154209" w:rsidP="007C2800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bottom"/>
          </w:tcPr>
          <w:p w14:paraId="4B57C06A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851" w:type="dxa"/>
          </w:tcPr>
          <w:p w14:paraId="007D90CE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1047" w:type="dxa"/>
            <w:noWrap/>
          </w:tcPr>
          <w:p w14:paraId="6C28F0B2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75" w:type="dxa"/>
            <w:noWrap/>
            <w:vAlign w:val="center"/>
          </w:tcPr>
          <w:p w14:paraId="79A6CFE7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36</w:t>
            </w:r>
            <w:r w:rsidRPr="008B2ED6">
              <w:rPr>
                <w:rFonts w:asciiTheme="majorBidi" w:hAnsiTheme="majorBidi" w:cstheme="majorBidi" w:hint="cs"/>
                <w:sz w:val="18"/>
                <w:szCs w:val="18"/>
                <w:rtl/>
              </w:rPr>
              <w:t>2</w:t>
            </w: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.25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5.2</w:t>
            </w:r>
          </w:p>
        </w:tc>
        <w:tc>
          <w:tcPr>
            <w:tcW w:w="1396" w:type="dxa"/>
            <w:vAlign w:val="center"/>
          </w:tcPr>
          <w:p w14:paraId="0F82C43C" w14:textId="3B73BDB1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0.0</w:t>
            </w:r>
            <w:r w:rsidRPr="008B2ED6">
              <w:rPr>
                <w:rFonts w:asciiTheme="majorBidi" w:hAnsiTheme="majorBidi" w:cstheme="majorBidi" w:hint="cs"/>
                <w:sz w:val="18"/>
                <w:szCs w:val="18"/>
                <w:rtl/>
              </w:rPr>
              <w:t>6</w:t>
            </w:r>
            <w:r w:rsidR="00142F6A" w:rsidRPr="008B2ED6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0.01</w:t>
            </w:r>
          </w:p>
        </w:tc>
      </w:tr>
      <w:tr w:rsidR="008B2ED6" w:rsidRPr="008B2ED6" w14:paraId="712EB89D" w14:textId="77777777" w:rsidTr="007C2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1C35BE4" w14:textId="77777777" w:rsidR="00154209" w:rsidRPr="008B2ED6" w:rsidRDefault="00154209" w:rsidP="007C2800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bottom"/>
          </w:tcPr>
          <w:p w14:paraId="5EA91038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851" w:type="dxa"/>
          </w:tcPr>
          <w:p w14:paraId="16E01EBF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1047" w:type="dxa"/>
            <w:noWrap/>
          </w:tcPr>
          <w:p w14:paraId="2F08362B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75" w:type="dxa"/>
            <w:noWrap/>
            <w:vAlign w:val="bottom"/>
          </w:tcPr>
          <w:p w14:paraId="6912CC9C" w14:textId="5C898E43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36</w:t>
            </w:r>
            <w:r w:rsidR="00142F6A"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9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± </w:t>
            </w:r>
            <w:r w:rsidR="00142F6A"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19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 w:rsidR="00142F6A"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396" w:type="dxa"/>
            <w:vAlign w:val="bottom"/>
          </w:tcPr>
          <w:p w14:paraId="11407755" w14:textId="4F9D267E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0.07</w:t>
            </w:r>
            <w:r w:rsidR="00142F6A" w:rsidRPr="008B2ED6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0.0</w:t>
            </w:r>
            <w:r w:rsidR="00142F6A"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</w:tr>
      <w:tr w:rsidR="008B2ED6" w:rsidRPr="008B2ED6" w14:paraId="7862232A" w14:textId="77777777" w:rsidTr="007C280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86D5CD7" w14:textId="77777777" w:rsidR="00154209" w:rsidRPr="008B2ED6" w:rsidRDefault="00154209" w:rsidP="007C2800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bottom"/>
          </w:tcPr>
          <w:p w14:paraId="068F7D0D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851" w:type="dxa"/>
            <w:vAlign w:val="bottom"/>
          </w:tcPr>
          <w:p w14:paraId="49BD0023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47" w:type="dxa"/>
            <w:noWrap/>
            <w:vAlign w:val="bottom"/>
          </w:tcPr>
          <w:p w14:paraId="72BB2331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1475" w:type="dxa"/>
            <w:noWrap/>
            <w:vAlign w:val="center"/>
          </w:tcPr>
          <w:p w14:paraId="1041FEE6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13.07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0.53</w:t>
            </w:r>
          </w:p>
        </w:tc>
        <w:tc>
          <w:tcPr>
            <w:tcW w:w="1396" w:type="dxa"/>
            <w:vAlign w:val="center"/>
          </w:tcPr>
          <w:p w14:paraId="4EDC66D7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0.0</w:t>
            </w:r>
            <w:r w:rsidRPr="008B2ED6">
              <w:rPr>
                <w:rFonts w:asciiTheme="majorBidi" w:hAnsiTheme="majorBidi" w:cstheme="majorBidi" w:hint="cs"/>
                <w:sz w:val="18"/>
                <w:szCs w:val="18"/>
                <w:rtl/>
              </w:rPr>
              <w:t>6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0.03</w:t>
            </w:r>
          </w:p>
        </w:tc>
      </w:tr>
      <w:tr w:rsidR="008B2ED6" w:rsidRPr="008B2ED6" w14:paraId="20E0C8DC" w14:textId="77777777" w:rsidTr="007C2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7EBF306" w14:textId="77777777" w:rsidR="00154209" w:rsidRPr="008B2ED6" w:rsidRDefault="00154209" w:rsidP="007C2800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bottom"/>
          </w:tcPr>
          <w:p w14:paraId="61D71541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851" w:type="dxa"/>
          </w:tcPr>
          <w:p w14:paraId="135743EB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47" w:type="dxa"/>
            <w:noWrap/>
            <w:vAlign w:val="bottom"/>
          </w:tcPr>
          <w:p w14:paraId="15D55807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1475" w:type="dxa"/>
            <w:noWrap/>
            <w:vAlign w:val="center"/>
          </w:tcPr>
          <w:p w14:paraId="349ECD39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169.77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6.52</w:t>
            </w:r>
          </w:p>
        </w:tc>
        <w:tc>
          <w:tcPr>
            <w:tcW w:w="1396" w:type="dxa"/>
            <w:vAlign w:val="center"/>
          </w:tcPr>
          <w:p w14:paraId="4B33E4E3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0.1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0.02</w:t>
            </w:r>
          </w:p>
        </w:tc>
      </w:tr>
      <w:tr w:rsidR="008B2ED6" w:rsidRPr="008B2ED6" w14:paraId="49D6119B" w14:textId="77777777" w:rsidTr="007C280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A866514" w14:textId="77777777" w:rsidR="00154209" w:rsidRPr="008B2ED6" w:rsidRDefault="00154209" w:rsidP="007C2800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bottom"/>
          </w:tcPr>
          <w:p w14:paraId="40E0A335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851" w:type="dxa"/>
          </w:tcPr>
          <w:p w14:paraId="04E1F429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47" w:type="dxa"/>
            <w:noWrap/>
            <w:vAlign w:val="bottom"/>
          </w:tcPr>
          <w:p w14:paraId="6B607C71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1475" w:type="dxa"/>
            <w:noWrap/>
            <w:vAlign w:val="center"/>
          </w:tcPr>
          <w:p w14:paraId="6F92FA0D" w14:textId="10845F25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13.36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0.9</w:t>
            </w:r>
            <w:r w:rsidR="00142F6A"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6" w:type="dxa"/>
            <w:vAlign w:val="center"/>
          </w:tcPr>
          <w:p w14:paraId="748FC06D" w14:textId="1A7ADDB2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0.0</w:t>
            </w:r>
            <w:r w:rsidR="00142F6A" w:rsidRPr="008B2ED6">
              <w:rPr>
                <w:rFonts w:asciiTheme="majorBidi" w:hAnsiTheme="majorBidi" w:cstheme="majorBidi"/>
                <w:sz w:val="18"/>
                <w:szCs w:val="18"/>
              </w:rPr>
              <w:t>67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0.0</w:t>
            </w:r>
            <w:r w:rsidR="00142F6A"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</w:tr>
      <w:tr w:rsidR="008B2ED6" w:rsidRPr="008B2ED6" w14:paraId="02D7E2F0" w14:textId="77777777" w:rsidTr="007C2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46E3276" w14:textId="77777777" w:rsidR="00154209" w:rsidRPr="008B2ED6" w:rsidRDefault="00154209" w:rsidP="007C2800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bottom"/>
          </w:tcPr>
          <w:p w14:paraId="0292B9D4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851" w:type="dxa"/>
          </w:tcPr>
          <w:p w14:paraId="51EFAF24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47" w:type="dxa"/>
            <w:noWrap/>
            <w:vAlign w:val="bottom"/>
          </w:tcPr>
          <w:p w14:paraId="731EC99A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1475" w:type="dxa"/>
            <w:noWrap/>
            <w:vAlign w:val="center"/>
          </w:tcPr>
          <w:p w14:paraId="7F28FB66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12.</w:t>
            </w:r>
            <w:r w:rsidRPr="008B2ED6">
              <w:rPr>
                <w:rFonts w:asciiTheme="majorBidi" w:hAnsiTheme="majorBidi" w:cstheme="majorBidi" w:hint="cs"/>
                <w:sz w:val="18"/>
                <w:szCs w:val="18"/>
                <w:rtl/>
              </w:rPr>
              <w:t>76</w:t>
            </w:r>
            <w:r w:rsidRPr="008B2ED6">
              <w:rPr>
                <w:rFonts w:asciiTheme="majorBidi" w:hAnsiTheme="majorBidi" w:cstheme="majorBidi"/>
                <w:sz w:val="18"/>
                <w:szCs w:val="18"/>
              </w:rPr>
              <w:t>± 0.03</w:t>
            </w:r>
          </w:p>
        </w:tc>
        <w:tc>
          <w:tcPr>
            <w:tcW w:w="1396" w:type="dxa"/>
            <w:vAlign w:val="center"/>
          </w:tcPr>
          <w:p w14:paraId="62416BF8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0.</w:t>
            </w:r>
            <w:r w:rsidRPr="008B2ED6">
              <w:rPr>
                <w:rFonts w:asciiTheme="majorBidi" w:hAnsiTheme="majorBidi" w:cstheme="majorBidi" w:hint="cs"/>
                <w:sz w:val="18"/>
                <w:szCs w:val="18"/>
                <w:rtl/>
              </w:rPr>
              <w:t>04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0.01</w:t>
            </w:r>
          </w:p>
        </w:tc>
      </w:tr>
      <w:tr w:rsidR="008B2ED6" w:rsidRPr="008B2ED6" w14:paraId="695C227E" w14:textId="77777777" w:rsidTr="007C280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F29BC7F" w14:textId="77777777" w:rsidR="00154209" w:rsidRPr="008B2ED6" w:rsidRDefault="00154209" w:rsidP="007C2800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6F312D87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1" w:type="dxa"/>
            <w:vAlign w:val="bottom"/>
          </w:tcPr>
          <w:p w14:paraId="4CAC7945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1047" w:type="dxa"/>
            <w:noWrap/>
          </w:tcPr>
          <w:p w14:paraId="0FB53532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1475" w:type="dxa"/>
            <w:noWrap/>
            <w:vAlign w:val="center"/>
          </w:tcPr>
          <w:p w14:paraId="35C66C92" w14:textId="3852AED6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13.</w:t>
            </w:r>
            <w:r w:rsidRPr="008B2ED6">
              <w:rPr>
                <w:rFonts w:asciiTheme="majorBidi" w:hAnsiTheme="majorBidi" w:cstheme="majorBidi" w:hint="cs"/>
                <w:sz w:val="18"/>
                <w:szCs w:val="18"/>
                <w:rtl/>
              </w:rPr>
              <w:t>43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0.9</w:t>
            </w:r>
            <w:r w:rsidR="00142F6A"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396" w:type="dxa"/>
            <w:vAlign w:val="center"/>
          </w:tcPr>
          <w:p w14:paraId="183FF9BA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0.0</w:t>
            </w:r>
            <w:r w:rsidRPr="008B2ED6">
              <w:rPr>
                <w:rFonts w:asciiTheme="majorBidi" w:hAnsiTheme="majorBidi" w:cstheme="majorBidi" w:hint="cs"/>
                <w:sz w:val="18"/>
                <w:szCs w:val="18"/>
                <w:rtl/>
              </w:rPr>
              <w:t>7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0.04</w:t>
            </w:r>
          </w:p>
        </w:tc>
      </w:tr>
      <w:tr w:rsidR="008B2ED6" w:rsidRPr="008B2ED6" w14:paraId="5798DC1E" w14:textId="77777777" w:rsidTr="007C2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EA43862" w14:textId="77777777" w:rsidR="00154209" w:rsidRPr="008B2ED6" w:rsidRDefault="00154209" w:rsidP="007C2800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14:paraId="4D13BDB3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1" w:type="dxa"/>
            <w:vAlign w:val="bottom"/>
          </w:tcPr>
          <w:p w14:paraId="09615B6A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1047" w:type="dxa"/>
            <w:noWrap/>
          </w:tcPr>
          <w:p w14:paraId="76FCADBF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1475" w:type="dxa"/>
            <w:noWrap/>
            <w:vAlign w:val="center"/>
          </w:tcPr>
          <w:p w14:paraId="56A27A16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359.05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43.77</w:t>
            </w:r>
          </w:p>
        </w:tc>
        <w:tc>
          <w:tcPr>
            <w:tcW w:w="1396" w:type="dxa"/>
            <w:vAlign w:val="center"/>
          </w:tcPr>
          <w:p w14:paraId="32328804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0.1</w:t>
            </w:r>
            <w:r w:rsidRPr="008B2ED6">
              <w:rPr>
                <w:rFonts w:asciiTheme="majorBidi" w:hAnsiTheme="majorBidi" w:cstheme="majorBidi" w:hint="cs"/>
                <w:sz w:val="18"/>
                <w:szCs w:val="18"/>
                <w:rtl/>
              </w:rPr>
              <w:t>6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0.03</w:t>
            </w:r>
          </w:p>
        </w:tc>
      </w:tr>
      <w:tr w:rsidR="008B2ED6" w:rsidRPr="008B2ED6" w14:paraId="1752BDB7" w14:textId="77777777" w:rsidTr="007C280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E413C7F" w14:textId="77777777" w:rsidR="00154209" w:rsidRPr="008B2ED6" w:rsidRDefault="00154209" w:rsidP="007C2800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14:paraId="47BAA68F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1" w:type="dxa"/>
            <w:vAlign w:val="bottom"/>
          </w:tcPr>
          <w:p w14:paraId="5E948E4B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1047" w:type="dxa"/>
            <w:noWrap/>
          </w:tcPr>
          <w:p w14:paraId="0423C4FE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1475" w:type="dxa"/>
            <w:noWrap/>
            <w:vAlign w:val="center"/>
          </w:tcPr>
          <w:p w14:paraId="6B48ED68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</w:rPr>
              <w:t>206.30± 61.23</w:t>
            </w:r>
          </w:p>
        </w:tc>
        <w:tc>
          <w:tcPr>
            <w:tcW w:w="1396" w:type="dxa"/>
            <w:vAlign w:val="center"/>
          </w:tcPr>
          <w:p w14:paraId="67C8A444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0.0</w:t>
            </w:r>
            <w:r w:rsidRPr="008B2ED6">
              <w:rPr>
                <w:rFonts w:asciiTheme="majorBidi" w:hAnsiTheme="majorBidi" w:cstheme="majorBidi" w:hint="cs"/>
                <w:sz w:val="18"/>
                <w:szCs w:val="18"/>
                <w:rtl/>
              </w:rPr>
              <w:t>5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0.002</w:t>
            </w:r>
          </w:p>
        </w:tc>
      </w:tr>
      <w:tr w:rsidR="008B2ED6" w:rsidRPr="008B2ED6" w14:paraId="449D13D2" w14:textId="77777777" w:rsidTr="007C2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C44D65E" w14:textId="77777777" w:rsidR="00154209" w:rsidRPr="008B2ED6" w:rsidRDefault="00154209" w:rsidP="007C2800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14:paraId="57E0B986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1" w:type="dxa"/>
            <w:vAlign w:val="bottom"/>
          </w:tcPr>
          <w:p w14:paraId="633A40AA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1047" w:type="dxa"/>
            <w:noWrap/>
          </w:tcPr>
          <w:p w14:paraId="4CCFA4AE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+1</w:t>
            </w:r>
          </w:p>
        </w:tc>
        <w:tc>
          <w:tcPr>
            <w:tcW w:w="1475" w:type="dxa"/>
            <w:noWrap/>
            <w:vAlign w:val="center"/>
          </w:tcPr>
          <w:p w14:paraId="54ED88C4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12.</w:t>
            </w:r>
            <w:r w:rsidRPr="008B2ED6">
              <w:rPr>
                <w:rFonts w:asciiTheme="majorBidi" w:hAnsiTheme="majorBidi" w:cstheme="majorBidi" w:hint="cs"/>
                <w:sz w:val="18"/>
                <w:szCs w:val="18"/>
                <w:rtl/>
              </w:rPr>
              <w:t>87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0.05</w:t>
            </w:r>
          </w:p>
        </w:tc>
        <w:tc>
          <w:tcPr>
            <w:tcW w:w="1396" w:type="dxa"/>
            <w:vAlign w:val="center"/>
          </w:tcPr>
          <w:p w14:paraId="37A4B413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0.0</w:t>
            </w:r>
            <w:r w:rsidRPr="008B2ED6">
              <w:rPr>
                <w:rFonts w:asciiTheme="majorBidi" w:hAnsiTheme="majorBidi" w:cstheme="majorBidi" w:hint="cs"/>
                <w:sz w:val="18"/>
                <w:szCs w:val="18"/>
                <w:rtl/>
              </w:rPr>
              <w:t>5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0.01</w:t>
            </w:r>
          </w:p>
        </w:tc>
      </w:tr>
      <w:tr w:rsidR="008B2ED6" w:rsidRPr="008B2ED6" w14:paraId="52745524" w14:textId="77777777" w:rsidTr="007C280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90E2DBD" w14:textId="77777777" w:rsidR="00154209" w:rsidRPr="008B2ED6" w:rsidRDefault="00154209" w:rsidP="007C2800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14:paraId="0FFD8C52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CFCE568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47" w:type="dxa"/>
            <w:noWrap/>
          </w:tcPr>
          <w:p w14:paraId="5CF9826C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75" w:type="dxa"/>
            <w:noWrap/>
            <w:vAlign w:val="center"/>
          </w:tcPr>
          <w:p w14:paraId="6B0D598D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367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14.14</w:t>
            </w:r>
          </w:p>
        </w:tc>
        <w:tc>
          <w:tcPr>
            <w:tcW w:w="1396" w:type="dxa"/>
            <w:vAlign w:val="center"/>
          </w:tcPr>
          <w:p w14:paraId="7A315AC6" w14:textId="593D6A6B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0.0</w:t>
            </w:r>
            <w:r w:rsidR="00FD7137" w:rsidRPr="008B2ED6">
              <w:rPr>
                <w:rFonts w:asciiTheme="majorBidi" w:hAnsiTheme="majorBidi" w:cstheme="majorBidi"/>
                <w:sz w:val="18"/>
                <w:szCs w:val="18"/>
              </w:rPr>
              <w:t>69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0.02</w:t>
            </w:r>
          </w:p>
        </w:tc>
      </w:tr>
      <w:tr w:rsidR="008B2ED6" w:rsidRPr="008B2ED6" w14:paraId="55441593" w14:textId="77777777" w:rsidTr="007C2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3F31F9E" w14:textId="77777777" w:rsidR="00154209" w:rsidRPr="008B2ED6" w:rsidRDefault="00154209" w:rsidP="007C2800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14:paraId="3110CC90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6C8473D2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47" w:type="dxa"/>
            <w:noWrap/>
          </w:tcPr>
          <w:p w14:paraId="305C3261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75" w:type="dxa"/>
            <w:noWrap/>
            <w:vAlign w:val="center"/>
          </w:tcPr>
          <w:p w14:paraId="5C058D13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36</w:t>
            </w:r>
            <w:r w:rsidRPr="008B2ED6">
              <w:rPr>
                <w:rFonts w:asciiTheme="majorBidi" w:eastAsia="Times New Roman" w:hAnsiTheme="majorBidi" w:cstheme="majorBidi" w:hint="cs"/>
                <w:sz w:val="18"/>
                <w:szCs w:val="18"/>
                <w:rtl/>
              </w:rPr>
              <w:t>5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10.24</w:t>
            </w:r>
          </w:p>
        </w:tc>
        <w:tc>
          <w:tcPr>
            <w:tcW w:w="1396" w:type="dxa"/>
            <w:vAlign w:val="center"/>
          </w:tcPr>
          <w:p w14:paraId="5C0209F0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0.07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0.02</w:t>
            </w:r>
          </w:p>
        </w:tc>
      </w:tr>
      <w:tr w:rsidR="008B2ED6" w:rsidRPr="008B2ED6" w14:paraId="3B741771" w14:textId="77777777" w:rsidTr="007C280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FFC9CFE" w14:textId="77777777" w:rsidR="00154209" w:rsidRPr="008B2ED6" w:rsidRDefault="00154209" w:rsidP="007C2800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bottom"/>
          </w:tcPr>
          <w:p w14:paraId="091F8808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19B24086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47" w:type="dxa"/>
            <w:noWrap/>
          </w:tcPr>
          <w:p w14:paraId="66620F32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75" w:type="dxa"/>
            <w:noWrap/>
            <w:vAlign w:val="center"/>
          </w:tcPr>
          <w:p w14:paraId="5AEDEC0C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359.05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43.77</w:t>
            </w:r>
          </w:p>
        </w:tc>
        <w:tc>
          <w:tcPr>
            <w:tcW w:w="1396" w:type="dxa"/>
            <w:vAlign w:val="center"/>
          </w:tcPr>
          <w:p w14:paraId="74855E00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  <w:rtl/>
              </w:rPr>
              <w:t>0.1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± 0.03</w:t>
            </w:r>
          </w:p>
        </w:tc>
      </w:tr>
      <w:tr w:rsidR="008B2ED6" w:rsidRPr="008B2ED6" w14:paraId="7CF9B699" w14:textId="77777777" w:rsidTr="007C2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3"/>
            <w:vMerge w:val="restart"/>
            <w:vAlign w:val="center"/>
          </w:tcPr>
          <w:p w14:paraId="6FB42430" w14:textId="77777777" w:rsidR="00154209" w:rsidRPr="008B2ED6" w:rsidRDefault="00154209" w:rsidP="007C280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18"/>
                <w:szCs w:val="18"/>
              </w:rPr>
              <w:t>Input variables</w:t>
            </w:r>
          </w:p>
        </w:tc>
        <w:tc>
          <w:tcPr>
            <w:tcW w:w="3918" w:type="dxa"/>
            <w:gridSpan w:val="3"/>
            <w:noWrap/>
            <w:vAlign w:val="center"/>
          </w:tcPr>
          <w:p w14:paraId="6CDD32FB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ded levels</w:t>
            </w:r>
          </w:p>
        </w:tc>
      </w:tr>
      <w:tr w:rsidR="008B2ED6" w:rsidRPr="008B2ED6" w14:paraId="57C2DC43" w14:textId="77777777" w:rsidTr="007C280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3"/>
            <w:vMerge/>
            <w:vAlign w:val="center"/>
          </w:tcPr>
          <w:p w14:paraId="12DF0FAF" w14:textId="77777777" w:rsidR="00154209" w:rsidRPr="008B2ED6" w:rsidRDefault="00154209" w:rsidP="007C280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47" w:type="dxa"/>
            <w:noWrap/>
            <w:vAlign w:val="center"/>
          </w:tcPr>
          <w:p w14:paraId="1269690B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(-1)</w:t>
            </w:r>
          </w:p>
        </w:tc>
        <w:tc>
          <w:tcPr>
            <w:tcW w:w="1475" w:type="dxa"/>
            <w:noWrap/>
            <w:vAlign w:val="center"/>
          </w:tcPr>
          <w:p w14:paraId="70EF94DF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d (0)</w:t>
            </w:r>
          </w:p>
        </w:tc>
        <w:tc>
          <w:tcPr>
            <w:tcW w:w="1396" w:type="dxa"/>
            <w:vAlign w:val="center"/>
          </w:tcPr>
          <w:p w14:paraId="322F32F6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 (+1)</w:t>
            </w:r>
          </w:p>
        </w:tc>
      </w:tr>
      <w:tr w:rsidR="008B2ED6" w:rsidRPr="008B2ED6" w14:paraId="16D21F40" w14:textId="77777777" w:rsidTr="007C2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3"/>
            <w:vAlign w:val="center"/>
          </w:tcPr>
          <w:p w14:paraId="6988C876" w14:textId="77777777" w:rsidR="00154209" w:rsidRPr="008B2ED6" w:rsidRDefault="00154209" w:rsidP="007C280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047" w:type="dxa"/>
            <w:noWrap/>
            <w:vAlign w:val="center"/>
          </w:tcPr>
          <w:p w14:paraId="3F7F33B4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6.47</w:t>
            </w:r>
          </w:p>
        </w:tc>
        <w:tc>
          <w:tcPr>
            <w:tcW w:w="1475" w:type="dxa"/>
            <w:noWrap/>
            <w:vAlign w:val="center"/>
          </w:tcPr>
          <w:p w14:paraId="0DEF5C42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7.74</w:t>
            </w:r>
          </w:p>
        </w:tc>
        <w:tc>
          <w:tcPr>
            <w:tcW w:w="1396" w:type="dxa"/>
            <w:vAlign w:val="center"/>
          </w:tcPr>
          <w:p w14:paraId="32B2F79D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9.01</w:t>
            </w:r>
          </w:p>
        </w:tc>
      </w:tr>
      <w:tr w:rsidR="008B2ED6" w:rsidRPr="008B2ED6" w14:paraId="5694E61D" w14:textId="77777777" w:rsidTr="007C280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3"/>
            <w:vAlign w:val="center"/>
          </w:tcPr>
          <w:p w14:paraId="16058C3B" w14:textId="77777777" w:rsidR="00154209" w:rsidRPr="008B2ED6" w:rsidRDefault="00154209" w:rsidP="007C280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047" w:type="dxa"/>
            <w:noWrap/>
            <w:vAlign w:val="center"/>
          </w:tcPr>
          <w:p w14:paraId="6DE16CD4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475" w:type="dxa"/>
            <w:noWrap/>
            <w:vAlign w:val="center"/>
          </w:tcPr>
          <w:p w14:paraId="7C18E019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396" w:type="dxa"/>
            <w:vAlign w:val="center"/>
          </w:tcPr>
          <w:p w14:paraId="615A0C40" w14:textId="77777777" w:rsidR="00154209" w:rsidRPr="008B2ED6" w:rsidRDefault="00154209" w:rsidP="007C280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</w:tr>
      <w:tr w:rsidR="008B2ED6" w:rsidRPr="008B2ED6" w14:paraId="7DC8190C" w14:textId="77777777" w:rsidTr="007C2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3"/>
            <w:vAlign w:val="center"/>
          </w:tcPr>
          <w:p w14:paraId="294CD1D6" w14:textId="77777777" w:rsidR="00154209" w:rsidRPr="008B2ED6" w:rsidRDefault="00154209" w:rsidP="007C2800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047" w:type="dxa"/>
            <w:noWrap/>
            <w:vAlign w:val="center"/>
          </w:tcPr>
          <w:p w14:paraId="031AB66B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475" w:type="dxa"/>
            <w:noWrap/>
            <w:vAlign w:val="center"/>
          </w:tcPr>
          <w:p w14:paraId="32D4D8C6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396" w:type="dxa"/>
            <w:vAlign w:val="center"/>
          </w:tcPr>
          <w:p w14:paraId="2A8CFCB9" w14:textId="77777777" w:rsidR="00154209" w:rsidRPr="008B2ED6" w:rsidRDefault="00154209" w:rsidP="007C280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</w:tr>
    </w:tbl>
    <w:p w14:paraId="0075EB62" w14:textId="77777777" w:rsidR="00154209" w:rsidRPr="008B2ED6" w:rsidRDefault="00154209" w:rsidP="00154209">
      <w:pPr>
        <w:bidi w:val="0"/>
      </w:pPr>
    </w:p>
    <w:p w14:paraId="46D3B231" w14:textId="77777777" w:rsidR="00154209" w:rsidRPr="008B2ED6" w:rsidRDefault="00154209" w:rsidP="00154209">
      <w:pPr>
        <w:bidi w:val="0"/>
      </w:pPr>
    </w:p>
    <w:p w14:paraId="4267E65B" w14:textId="77777777" w:rsidR="00154209" w:rsidRPr="008B2ED6" w:rsidRDefault="00154209" w:rsidP="00154209">
      <w:pPr>
        <w:bidi w:val="0"/>
      </w:pPr>
    </w:p>
    <w:p w14:paraId="26FD0D39" w14:textId="77777777" w:rsidR="00154209" w:rsidRPr="008B2ED6" w:rsidRDefault="00154209" w:rsidP="00154209">
      <w:pPr>
        <w:bidi w:val="0"/>
      </w:pPr>
    </w:p>
    <w:p w14:paraId="54F10737" w14:textId="77777777" w:rsidR="00154209" w:rsidRPr="008B2ED6" w:rsidRDefault="00154209" w:rsidP="00154209">
      <w:pPr>
        <w:bidi w:val="0"/>
      </w:pPr>
    </w:p>
    <w:p w14:paraId="3DAEBC12" w14:textId="77777777" w:rsidR="00154209" w:rsidRPr="008B2ED6" w:rsidRDefault="00154209" w:rsidP="00154209">
      <w:pPr>
        <w:bidi w:val="0"/>
      </w:pPr>
    </w:p>
    <w:p w14:paraId="7371D860" w14:textId="77777777" w:rsidR="00154209" w:rsidRPr="008B2ED6" w:rsidRDefault="00154209" w:rsidP="00154209">
      <w:pPr>
        <w:bidi w:val="0"/>
      </w:pPr>
    </w:p>
    <w:p w14:paraId="7186D2E8" w14:textId="77777777" w:rsidR="00154209" w:rsidRPr="008B2ED6" w:rsidRDefault="00154209" w:rsidP="00154209">
      <w:pPr>
        <w:bidi w:val="0"/>
      </w:pPr>
    </w:p>
    <w:p w14:paraId="5C560E2F" w14:textId="77777777" w:rsidR="00154209" w:rsidRPr="008B2ED6" w:rsidRDefault="00154209" w:rsidP="00154209">
      <w:pPr>
        <w:bidi w:val="0"/>
      </w:pPr>
    </w:p>
    <w:p w14:paraId="6C6AFD4F" w14:textId="77777777" w:rsidR="00154209" w:rsidRPr="008B2ED6" w:rsidRDefault="00154209" w:rsidP="0015420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5F84B08A" w14:textId="77777777" w:rsidR="00154209" w:rsidRPr="008B2ED6" w:rsidRDefault="00154209" w:rsidP="0015420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00758D41" w14:textId="77777777" w:rsidR="00154209" w:rsidRPr="008B2ED6" w:rsidRDefault="00154209" w:rsidP="0015420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38B8B867" w14:textId="77777777" w:rsidR="00154209" w:rsidRPr="008B2ED6" w:rsidRDefault="00154209" w:rsidP="0015420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21870D54" w14:textId="77777777" w:rsidR="00154209" w:rsidRPr="008B2ED6" w:rsidRDefault="00154209" w:rsidP="0015420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55172083" w14:textId="77777777" w:rsidR="00154209" w:rsidRPr="008B2ED6" w:rsidRDefault="00154209" w:rsidP="0015420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734728FD" w14:textId="77777777" w:rsidR="00154209" w:rsidRPr="008B2ED6" w:rsidRDefault="00154209" w:rsidP="0015420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0BFC653A" w14:textId="77777777" w:rsidR="00154209" w:rsidRPr="008B2ED6" w:rsidRDefault="00154209" w:rsidP="0015420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6CC42A86" w14:textId="77777777" w:rsidR="00154209" w:rsidRPr="008B2ED6" w:rsidRDefault="00154209" w:rsidP="0015420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3CA04952" w14:textId="77777777" w:rsidR="00154209" w:rsidRPr="008B2ED6" w:rsidRDefault="00154209" w:rsidP="0015420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6C29A554" w14:textId="77777777" w:rsidR="00154209" w:rsidRPr="008B2ED6" w:rsidRDefault="00154209" w:rsidP="0015420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14B87FDA" w14:textId="77777777" w:rsidR="00154209" w:rsidRPr="008B2ED6" w:rsidRDefault="00154209" w:rsidP="0015420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050D9D40" w14:textId="77777777" w:rsidR="00154209" w:rsidRPr="008B2ED6" w:rsidRDefault="00154209" w:rsidP="0015420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76564590" w14:textId="77777777" w:rsidR="00154209" w:rsidRPr="008B2ED6" w:rsidRDefault="00154209" w:rsidP="0015420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4C8EAC71" w14:textId="77777777" w:rsidR="003C35F2" w:rsidRPr="008B2ED6" w:rsidRDefault="003C35F2" w:rsidP="0015420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66B790AF" w14:textId="1D3670B6" w:rsidR="00154209" w:rsidRPr="008B2ED6" w:rsidRDefault="00154209" w:rsidP="003C35F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  <w:r w:rsidRPr="008B2ED6">
        <w:rPr>
          <w:rFonts w:asciiTheme="majorBidi" w:hAnsiTheme="majorBidi" w:cstheme="majorBidi"/>
          <w:b/>
          <w:bCs/>
        </w:rPr>
        <w:t>A: T80 (%); B: TPO (%); C: PG: T80</w:t>
      </w:r>
    </w:p>
    <w:p w14:paraId="2B366EA7" w14:textId="77777777" w:rsidR="00154209" w:rsidRPr="008B2ED6" w:rsidRDefault="00154209" w:rsidP="0015420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623FD7C7" w14:textId="77777777" w:rsidR="00154209" w:rsidRPr="008B2ED6" w:rsidRDefault="00154209" w:rsidP="00154209">
      <w:pPr>
        <w:bidi w:val="0"/>
      </w:pPr>
      <w:r w:rsidRPr="008B2ED6">
        <w:br w:type="page"/>
      </w:r>
    </w:p>
    <w:p w14:paraId="25F91732" w14:textId="77777777" w:rsidR="003C35F2" w:rsidRPr="008B2ED6" w:rsidRDefault="00154209" w:rsidP="003C35F2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8B2ED6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8B1075" w:rsidRPr="008B2ED6">
        <w:rPr>
          <w:rFonts w:asciiTheme="majorBidi" w:hAnsiTheme="majorBidi" w:cstheme="majorBidi"/>
          <w:b/>
          <w:bCs/>
        </w:rPr>
        <w:t>S</w:t>
      </w:r>
      <w:r w:rsidRPr="008B2ED6">
        <w:rPr>
          <w:rFonts w:asciiTheme="majorBidi" w:hAnsiTheme="majorBidi" w:cstheme="majorBidi"/>
          <w:b/>
          <w:bCs/>
        </w:rPr>
        <w:t xml:space="preserve">2. </w:t>
      </w:r>
      <w:r w:rsidR="003C35F2" w:rsidRPr="008B2ED6">
        <w:rPr>
          <w:rFonts w:ascii="Times New Roman" w:hAnsi="Times New Roman" w:cs="Times New Roman"/>
          <w:b/>
          <w:bCs/>
        </w:rPr>
        <w:t>Analysis of variance of the fitted linear, quadratic, and interactive models for output variables of TPO-NANO formulations.</w:t>
      </w:r>
    </w:p>
    <w:p w14:paraId="02FCFB17" w14:textId="5FFBA8D0" w:rsidR="00154209" w:rsidRPr="008B2ED6" w:rsidRDefault="00154209" w:rsidP="003C35F2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tbl>
      <w:tblPr>
        <w:tblStyle w:val="PlainTable2"/>
        <w:tblpPr w:leftFromText="180" w:rightFromText="180" w:vertAnchor="text" w:horzAnchor="margin" w:tblpXSpec="center" w:tblpY="130"/>
        <w:tblW w:w="8370" w:type="dxa"/>
        <w:tblLayout w:type="fixed"/>
        <w:tblLook w:val="04A0" w:firstRow="1" w:lastRow="0" w:firstColumn="1" w:lastColumn="0" w:noHBand="0" w:noVBand="1"/>
      </w:tblPr>
      <w:tblGrid>
        <w:gridCol w:w="1336"/>
        <w:gridCol w:w="649"/>
        <w:gridCol w:w="1134"/>
        <w:gridCol w:w="1129"/>
        <w:gridCol w:w="1087"/>
        <w:gridCol w:w="1186"/>
        <w:gridCol w:w="796"/>
        <w:gridCol w:w="153"/>
        <w:gridCol w:w="836"/>
        <w:gridCol w:w="64"/>
      </w:tblGrid>
      <w:tr w:rsidR="008B2ED6" w:rsidRPr="008B2ED6" w14:paraId="5BB5D5DD" w14:textId="77777777" w:rsidTr="00F1228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vMerge w:val="restart"/>
            <w:vAlign w:val="center"/>
          </w:tcPr>
          <w:p w14:paraId="3E394F96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Variables</w:t>
            </w:r>
          </w:p>
        </w:tc>
        <w:tc>
          <w:tcPr>
            <w:tcW w:w="3350" w:type="dxa"/>
            <w:gridSpan w:val="3"/>
            <w:vAlign w:val="center"/>
          </w:tcPr>
          <w:p w14:paraId="37AF0A1B" w14:textId="77777777" w:rsidR="00154209" w:rsidRPr="008B2ED6" w:rsidRDefault="00154209" w:rsidP="00F1228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Droplet diameter (nm)</w:t>
            </w:r>
          </w:p>
        </w:tc>
        <w:tc>
          <w:tcPr>
            <w:tcW w:w="2971" w:type="dxa"/>
            <w:gridSpan w:val="4"/>
            <w:vAlign w:val="center"/>
          </w:tcPr>
          <w:p w14:paraId="51238BC5" w14:textId="77777777" w:rsidR="00154209" w:rsidRPr="008B2ED6" w:rsidRDefault="00154209" w:rsidP="00F1228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Polydispersity index (PDI)</w:t>
            </w:r>
          </w:p>
        </w:tc>
      </w:tr>
      <w:tr w:rsidR="008B2ED6" w:rsidRPr="008B2ED6" w14:paraId="1EB177B6" w14:textId="77777777" w:rsidTr="00F1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vMerge/>
            <w:vAlign w:val="center"/>
          </w:tcPr>
          <w:p w14:paraId="69DA5C32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90FCCFE" w14:textId="77777777" w:rsidR="00154209" w:rsidRPr="008B2ED6" w:rsidRDefault="00154209" w:rsidP="00F1228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an square </w:t>
            </w:r>
          </w:p>
        </w:tc>
        <w:tc>
          <w:tcPr>
            <w:tcW w:w="1129" w:type="dxa"/>
            <w:vAlign w:val="center"/>
          </w:tcPr>
          <w:p w14:paraId="6E381C83" w14:textId="77777777" w:rsidR="00154209" w:rsidRPr="008B2ED6" w:rsidRDefault="00154209" w:rsidP="00F1228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</w:t>
            </w:r>
            <w:r w:rsidRPr="008B2ED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087" w:type="dxa"/>
            <w:vAlign w:val="center"/>
          </w:tcPr>
          <w:p w14:paraId="79AAD1AF" w14:textId="77777777" w:rsidR="00154209" w:rsidRPr="008B2ED6" w:rsidRDefault="00154209" w:rsidP="00F1228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86" w:type="dxa"/>
            <w:vAlign w:val="center"/>
          </w:tcPr>
          <w:p w14:paraId="293B2FC5" w14:textId="77777777" w:rsidR="00154209" w:rsidRPr="008B2ED6" w:rsidRDefault="00154209" w:rsidP="00F1228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square</w:t>
            </w:r>
          </w:p>
        </w:tc>
        <w:tc>
          <w:tcPr>
            <w:tcW w:w="949" w:type="dxa"/>
            <w:gridSpan w:val="2"/>
            <w:vAlign w:val="center"/>
          </w:tcPr>
          <w:p w14:paraId="5EA46285" w14:textId="77777777" w:rsidR="00154209" w:rsidRPr="008B2ED6" w:rsidRDefault="00154209" w:rsidP="00F1228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</w:t>
            </w:r>
            <w:r w:rsidRPr="008B2ED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00" w:type="dxa"/>
            <w:gridSpan w:val="2"/>
            <w:vAlign w:val="center"/>
          </w:tcPr>
          <w:p w14:paraId="63646CDE" w14:textId="77777777" w:rsidR="00154209" w:rsidRPr="008B2ED6" w:rsidRDefault="00154209" w:rsidP="00F1228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</w:tr>
      <w:tr w:rsidR="008B2ED6" w:rsidRPr="008B2ED6" w14:paraId="19358A65" w14:textId="77777777" w:rsidTr="00F12284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vAlign w:val="center"/>
          </w:tcPr>
          <w:p w14:paraId="194A4CA6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  <w:tc>
          <w:tcPr>
            <w:tcW w:w="1134" w:type="dxa"/>
            <w:vAlign w:val="center"/>
          </w:tcPr>
          <w:p w14:paraId="526B3360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39846</w:t>
            </w:r>
          </w:p>
        </w:tc>
        <w:tc>
          <w:tcPr>
            <w:tcW w:w="1129" w:type="dxa"/>
            <w:vAlign w:val="center"/>
          </w:tcPr>
          <w:p w14:paraId="759ED71E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440.61</w:t>
            </w:r>
          </w:p>
        </w:tc>
        <w:tc>
          <w:tcPr>
            <w:tcW w:w="1087" w:type="dxa"/>
            <w:vAlign w:val="center"/>
          </w:tcPr>
          <w:p w14:paraId="69AF93A8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8B2E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6" w:type="dxa"/>
            <w:vAlign w:val="center"/>
          </w:tcPr>
          <w:p w14:paraId="0FC07451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0.020618</w:t>
            </w:r>
          </w:p>
        </w:tc>
        <w:tc>
          <w:tcPr>
            <w:tcW w:w="949" w:type="dxa"/>
            <w:gridSpan w:val="2"/>
            <w:vAlign w:val="center"/>
          </w:tcPr>
          <w:p w14:paraId="653B0A8F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8.98</w:t>
            </w:r>
          </w:p>
        </w:tc>
        <w:tc>
          <w:tcPr>
            <w:tcW w:w="900" w:type="dxa"/>
            <w:gridSpan w:val="2"/>
            <w:vAlign w:val="center"/>
          </w:tcPr>
          <w:p w14:paraId="25110690" w14:textId="77777777" w:rsidR="00154209" w:rsidRPr="008B2ED6" w:rsidRDefault="00154209" w:rsidP="00F1228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  <w:r w:rsidRPr="008B2E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</w:tr>
      <w:tr w:rsidR="008B2ED6" w:rsidRPr="008B2ED6" w14:paraId="0FF2656B" w14:textId="77777777" w:rsidTr="00F1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vAlign w:val="center"/>
          </w:tcPr>
          <w:p w14:paraId="360B147E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621DEA68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Linear</w:t>
            </w:r>
          </w:p>
          <w:p w14:paraId="30B6804F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9" w:type="dxa"/>
            <w:vAlign w:val="center"/>
          </w:tcPr>
          <w:p w14:paraId="64651915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  <w:p w14:paraId="15803849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  <w:p w14:paraId="72FC1372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14:paraId="4B82EED4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9093</w:t>
            </w:r>
          </w:p>
          <w:p w14:paraId="791122F0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8826</w:t>
            </w:r>
          </w:p>
          <w:p w14:paraId="21764EEB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12004</w:t>
            </w:r>
          </w:p>
        </w:tc>
        <w:tc>
          <w:tcPr>
            <w:tcW w:w="1129" w:type="dxa"/>
            <w:vAlign w:val="center"/>
          </w:tcPr>
          <w:p w14:paraId="52BE5F6B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100.55</w:t>
            </w:r>
          </w:p>
          <w:p w14:paraId="6C5F61BD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97.59</w:t>
            </w:r>
          </w:p>
          <w:p w14:paraId="22356FA5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132.74</w:t>
            </w:r>
          </w:p>
        </w:tc>
        <w:tc>
          <w:tcPr>
            <w:tcW w:w="1087" w:type="dxa"/>
            <w:vAlign w:val="center"/>
          </w:tcPr>
          <w:p w14:paraId="7708DAA4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8B2E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  <w:p w14:paraId="29B8AD48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8B2E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  <w:p w14:paraId="2CDC659F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8B2E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6" w:type="dxa"/>
            <w:vAlign w:val="center"/>
          </w:tcPr>
          <w:p w14:paraId="1E333CA9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0.002112</w:t>
            </w:r>
          </w:p>
          <w:p w14:paraId="2EAAE634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0.005513</w:t>
            </w:r>
          </w:p>
          <w:p w14:paraId="6D4E2551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0.000200</w:t>
            </w:r>
          </w:p>
        </w:tc>
        <w:tc>
          <w:tcPr>
            <w:tcW w:w="949" w:type="dxa"/>
            <w:gridSpan w:val="2"/>
            <w:vAlign w:val="center"/>
          </w:tcPr>
          <w:p w14:paraId="69FA78C1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8.28</w:t>
            </w:r>
          </w:p>
          <w:p w14:paraId="48F76658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21.62</w:t>
            </w:r>
          </w:p>
          <w:p w14:paraId="561E1CD4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900" w:type="dxa"/>
            <w:gridSpan w:val="2"/>
            <w:vAlign w:val="center"/>
          </w:tcPr>
          <w:p w14:paraId="5C44C934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035</w:t>
            </w:r>
            <w:r w:rsidRPr="008B2E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  <w:p w14:paraId="55E7C813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  <w:r w:rsidRPr="008B2E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  <w:p w14:paraId="37F3683B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416</w:t>
            </w:r>
          </w:p>
        </w:tc>
      </w:tr>
      <w:tr w:rsidR="008B2ED6" w:rsidRPr="008B2ED6" w14:paraId="6F6BC043" w14:textId="77777777" w:rsidTr="00F12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vAlign w:val="center"/>
          </w:tcPr>
          <w:p w14:paraId="6129865F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Square</w:t>
            </w:r>
          </w:p>
        </w:tc>
        <w:tc>
          <w:tcPr>
            <w:tcW w:w="649" w:type="dxa"/>
            <w:vAlign w:val="center"/>
          </w:tcPr>
          <w:p w14:paraId="1114D5D0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  <w:p w14:paraId="675B443B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  <w:p w14:paraId="33558A10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739E609A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13770</w:t>
            </w:r>
          </w:p>
          <w:p w14:paraId="1DECD727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4416</w:t>
            </w:r>
          </w:p>
          <w:p w14:paraId="2206B987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228739</w:t>
            </w:r>
          </w:p>
        </w:tc>
        <w:tc>
          <w:tcPr>
            <w:tcW w:w="1129" w:type="dxa"/>
            <w:vAlign w:val="center"/>
          </w:tcPr>
          <w:p w14:paraId="77083905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152.26</w:t>
            </w:r>
          </w:p>
          <w:p w14:paraId="118071E0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48.83</w:t>
            </w:r>
          </w:p>
          <w:p w14:paraId="079D5800" w14:textId="77777777" w:rsidR="00154209" w:rsidRPr="008B2ED6" w:rsidRDefault="00154209" w:rsidP="00F1228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2529.35</w:t>
            </w:r>
          </w:p>
        </w:tc>
        <w:tc>
          <w:tcPr>
            <w:tcW w:w="1087" w:type="dxa"/>
            <w:vAlign w:val="center"/>
          </w:tcPr>
          <w:p w14:paraId="3A459F43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8B2E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  <w:p w14:paraId="1BFBAE13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  <w:r w:rsidRPr="008B2E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  <w:p w14:paraId="2151D57D" w14:textId="77777777" w:rsidR="00154209" w:rsidRPr="008B2ED6" w:rsidRDefault="00154209" w:rsidP="00F1228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8B2E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6" w:type="dxa"/>
            <w:vAlign w:val="center"/>
          </w:tcPr>
          <w:p w14:paraId="5B77D3EE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0.000577</w:t>
            </w:r>
          </w:p>
          <w:p w14:paraId="1F0A4228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0.002792</w:t>
            </w:r>
          </w:p>
          <w:p w14:paraId="6798B333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0.000369</w:t>
            </w:r>
          </w:p>
        </w:tc>
        <w:tc>
          <w:tcPr>
            <w:tcW w:w="949" w:type="dxa"/>
            <w:gridSpan w:val="2"/>
            <w:vAlign w:val="center"/>
          </w:tcPr>
          <w:p w14:paraId="681F8DFB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2.26</w:t>
            </w:r>
          </w:p>
          <w:p w14:paraId="1D96C9F3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10.95</w:t>
            </w:r>
          </w:p>
          <w:p w14:paraId="3CCE3B1B" w14:textId="77777777" w:rsidR="00154209" w:rsidRPr="008B2ED6" w:rsidRDefault="00154209" w:rsidP="00F1228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900" w:type="dxa"/>
            <w:gridSpan w:val="2"/>
            <w:vAlign w:val="center"/>
          </w:tcPr>
          <w:p w14:paraId="4EBE4DC1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193</w:t>
            </w:r>
          </w:p>
          <w:p w14:paraId="75B9C1DF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  <w:r w:rsidRPr="008B2E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  <w:p w14:paraId="724F8344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283</w:t>
            </w:r>
          </w:p>
        </w:tc>
      </w:tr>
      <w:tr w:rsidR="008B2ED6" w:rsidRPr="008B2ED6" w14:paraId="3744CE21" w14:textId="77777777" w:rsidTr="00F1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  <w:vAlign w:val="center"/>
          </w:tcPr>
          <w:p w14:paraId="13BBAE39" w14:textId="77777777" w:rsidR="00154209" w:rsidRPr="008B2ED6" w:rsidRDefault="00154209" w:rsidP="00F1228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Interaction</w:t>
            </w:r>
          </w:p>
          <w:p w14:paraId="22177921" w14:textId="77777777" w:rsidR="00154209" w:rsidRPr="008B2ED6" w:rsidRDefault="00154209" w:rsidP="00F1228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9" w:type="dxa"/>
            <w:vAlign w:val="center"/>
          </w:tcPr>
          <w:p w14:paraId="798EB835" w14:textId="77777777" w:rsidR="00154209" w:rsidRPr="008B2ED6" w:rsidRDefault="00154209" w:rsidP="00F1228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-B</w:t>
            </w:r>
          </w:p>
          <w:p w14:paraId="733DC58F" w14:textId="77777777" w:rsidR="00154209" w:rsidRPr="008B2ED6" w:rsidRDefault="00154209" w:rsidP="00F1228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-C</w:t>
            </w:r>
          </w:p>
          <w:p w14:paraId="23D0E5FA" w14:textId="77777777" w:rsidR="00154209" w:rsidRPr="008B2ED6" w:rsidRDefault="00154209" w:rsidP="00F1228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-C</w:t>
            </w:r>
          </w:p>
        </w:tc>
        <w:tc>
          <w:tcPr>
            <w:tcW w:w="1134" w:type="dxa"/>
            <w:vAlign w:val="center"/>
          </w:tcPr>
          <w:p w14:paraId="2013785F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2601</w:t>
            </w:r>
          </w:p>
          <w:p w14:paraId="25FD921B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6177</w:t>
            </w:r>
          </w:p>
          <w:p w14:paraId="0BDAD520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72636</w:t>
            </w:r>
          </w:p>
        </w:tc>
        <w:tc>
          <w:tcPr>
            <w:tcW w:w="1129" w:type="dxa"/>
            <w:vAlign w:val="center"/>
          </w:tcPr>
          <w:p w14:paraId="652EF2C2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28.76</w:t>
            </w:r>
          </w:p>
          <w:p w14:paraId="5523D6EA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68.31</w:t>
            </w:r>
          </w:p>
          <w:p w14:paraId="5AF8B210" w14:textId="77777777" w:rsidR="00154209" w:rsidRPr="008B2ED6" w:rsidRDefault="00154209" w:rsidP="00F1228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803.19</w:t>
            </w:r>
          </w:p>
        </w:tc>
        <w:tc>
          <w:tcPr>
            <w:tcW w:w="1087" w:type="dxa"/>
            <w:vAlign w:val="center"/>
          </w:tcPr>
          <w:p w14:paraId="11D3EE9A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  <w:r w:rsidRPr="008B2E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  <w:p w14:paraId="0A7534CF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8B2E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  <w:p w14:paraId="4D7798C7" w14:textId="77777777" w:rsidR="00154209" w:rsidRPr="008B2ED6" w:rsidRDefault="00154209" w:rsidP="00F1228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Pr="008B2E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6" w:type="dxa"/>
            <w:vAlign w:val="center"/>
          </w:tcPr>
          <w:p w14:paraId="002CF140" w14:textId="77777777" w:rsidR="00154209" w:rsidRPr="008B2ED6" w:rsidRDefault="00154209" w:rsidP="00F1228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0.002500</w:t>
            </w:r>
          </w:p>
          <w:p w14:paraId="572FC764" w14:textId="77777777" w:rsidR="00154209" w:rsidRPr="008B2ED6" w:rsidRDefault="00154209" w:rsidP="00F1228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0.000625</w:t>
            </w:r>
          </w:p>
          <w:p w14:paraId="5F01286F" w14:textId="77777777" w:rsidR="00154209" w:rsidRPr="008B2ED6" w:rsidRDefault="00154209" w:rsidP="00F1228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0.005625</w:t>
            </w:r>
          </w:p>
        </w:tc>
        <w:tc>
          <w:tcPr>
            <w:tcW w:w="949" w:type="dxa"/>
            <w:gridSpan w:val="2"/>
            <w:vAlign w:val="center"/>
          </w:tcPr>
          <w:p w14:paraId="4A792222" w14:textId="77777777" w:rsidR="00154209" w:rsidRPr="008B2ED6" w:rsidRDefault="00154209" w:rsidP="00F1228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9.80</w:t>
            </w:r>
          </w:p>
          <w:p w14:paraId="241F5D34" w14:textId="77777777" w:rsidR="00154209" w:rsidRPr="008B2ED6" w:rsidRDefault="00154209" w:rsidP="00F1228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2.45</w:t>
            </w:r>
          </w:p>
          <w:p w14:paraId="6247481D" w14:textId="77777777" w:rsidR="00154209" w:rsidRPr="008B2ED6" w:rsidRDefault="00154209" w:rsidP="00F1228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22.06</w:t>
            </w:r>
          </w:p>
        </w:tc>
        <w:tc>
          <w:tcPr>
            <w:tcW w:w="900" w:type="dxa"/>
            <w:gridSpan w:val="2"/>
            <w:vAlign w:val="center"/>
          </w:tcPr>
          <w:p w14:paraId="63A67186" w14:textId="77777777" w:rsidR="00154209" w:rsidRPr="008B2ED6" w:rsidRDefault="00154209" w:rsidP="00F1228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  <w:r w:rsidRPr="008B2E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  <w:p w14:paraId="035E1E97" w14:textId="77777777" w:rsidR="00154209" w:rsidRPr="008B2ED6" w:rsidRDefault="00154209" w:rsidP="00F1228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178</w:t>
            </w:r>
          </w:p>
          <w:p w14:paraId="4CC83277" w14:textId="77777777" w:rsidR="00154209" w:rsidRPr="008B2ED6" w:rsidRDefault="00154209" w:rsidP="00F1228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  <w:r w:rsidRPr="008B2E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</w:tr>
      <w:tr w:rsidR="008B2ED6" w:rsidRPr="008B2ED6" w14:paraId="0664F0AC" w14:textId="77777777" w:rsidTr="00F12284">
        <w:trPr>
          <w:gridAfter w:val="1"/>
          <w:wAfter w:w="64" w:type="dxa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vAlign w:val="center"/>
          </w:tcPr>
          <w:p w14:paraId="65A4AC17" w14:textId="77777777" w:rsidR="00154209" w:rsidRPr="008B2ED6" w:rsidRDefault="00154209" w:rsidP="00F1228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8B2E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50" w:type="dxa"/>
            <w:gridSpan w:val="3"/>
            <w:vAlign w:val="center"/>
          </w:tcPr>
          <w:p w14:paraId="796AE1F7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99.87%</w:t>
            </w:r>
          </w:p>
        </w:tc>
        <w:tc>
          <w:tcPr>
            <w:tcW w:w="2971" w:type="dxa"/>
            <w:gridSpan w:val="4"/>
            <w:vAlign w:val="center"/>
          </w:tcPr>
          <w:p w14:paraId="146BCB5A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94.18%</w:t>
            </w:r>
          </w:p>
        </w:tc>
      </w:tr>
      <w:tr w:rsidR="008B2ED6" w:rsidRPr="008B2ED6" w14:paraId="15071901" w14:textId="77777777" w:rsidTr="00F1228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" w:type="dxa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vAlign w:val="center"/>
          </w:tcPr>
          <w:p w14:paraId="6971BA11" w14:textId="77777777" w:rsidR="00154209" w:rsidRPr="008B2ED6" w:rsidRDefault="00154209" w:rsidP="00F1228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8B2E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B2ED6">
              <w:rPr>
                <w:rFonts w:asciiTheme="majorBidi" w:hAnsiTheme="majorBidi" w:cstheme="majorBidi"/>
                <w:sz w:val="20"/>
                <w:szCs w:val="20"/>
              </w:rPr>
              <w:t>-adj</w:t>
            </w:r>
          </w:p>
        </w:tc>
        <w:tc>
          <w:tcPr>
            <w:tcW w:w="3350" w:type="dxa"/>
            <w:gridSpan w:val="3"/>
            <w:vAlign w:val="center"/>
          </w:tcPr>
          <w:p w14:paraId="4AFC183C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99.65%</w:t>
            </w:r>
          </w:p>
        </w:tc>
        <w:tc>
          <w:tcPr>
            <w:tcW w:w="2971" w:type="dxa"/>
            <w:gridSpan w:val="4"/>
            <w:vAlign w:val="center"/>
          </w:tcPr>
          <w:p w14:paraId="443A8B84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83.69%</w:t>
            </w:r>
          </w:p>
        </w:tc>
      </w:tr>
      <w:tr w:rsidR="008B2ED6" w:rsidRPr="008B2ED6" w14:paraId="7EE0430D" w14:textId="77777777" w:rsidTr="00F12284">
        <w:trPr>
          <w:gridAfter w:val="1"/>
          <w:wAfter w:w="64" w:type="dxa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vAlign w:val="center"/>
          </w:tcPr>
          <w:p w14:paraId="4C56EADE" w14:textId="77777777" w:rsidR="00154209" w:rsidRPr="008B2ED6" w:rsidRDefault="00154209" w:rsidP="00F1228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8B2ED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B2ED6">
              <w:rPr>
                <w:rFonts w:asciiTheme="majorBidi" w:hAnsiTheme="majorBidi" w:cstheme="majorBidi"/>
                <w:sz w:val="20"/>
                <w:szCs w:val="20"/>
              </w:rPr>
              <w:t>-pred</w:t>
            </w:r>
          </w:p>
        </w:tc>
        <w:tc>
          <w:tcPr>
            <w:tcW w:w="3350" w:type="dxa"/>
            <w:gridSpan w:val="3"/>
            <w:vAlign w:val="center"/>
          </w:tcPr>
          <w:p w14:paraId="3D7D26A2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98.12%</w:t>
            </w:r>
          </w:p>
        </w:tc>
        <w:tc>
          <w:tcPr>
            <w:tcW w:w="2971" w:type="dxa"/>
            <w:gridSpan w:val="4"/>
            <w:vAlign w:val="center"/>
          </w:tcPr>
          <w:p w14:paraId="053FE27B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98.12%74.50%</w:t>
            </w:r>
          </w:p>
        </w:tc>
      </w:tr>
      <w:tr w:rsidR="008B2ED6" w:rsidRPr="008B2ED6" w14:paraId="4D068AE6" w14:textId="77777777" w:rsidTr="00F1228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" w:type="dxa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vAlign w:val="center"/>
          </w:tcPr>
          <w:p w14:paraId="7C7936AA" w14:textId="77777777" w:rsidR="00154209" w:rsidRPr="008B2ED6" w:rsidRDefault="00154209" w:rsidP="00F1228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Lack of fit</w:t>
            </w:r>
          </w:p>
        </w:tc>
        <w:tc>
          <w:tcPr>
            <w:tcW w:w="1134" w:type="dxa"/>
            <w:vAlign w:val="center"/>
          </w:tcPr>
          <w:p w14:paraId="51331C28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139</w:t>
            </w:r>
          </w:p>
        </w:tc>
        <w:tc>
          <w:tcPr>
            <w:tcW w:w="1129" w:type="dxa"/>
            <w:vAlign w:val="center"/>
          </w:tcPr>
          <w:p w14:paraId="30CC02DF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7.86</w:t>
            </w:r>
          </w:p>
        </w:tc>
        <w:tc>
          <w:tcPr>
            <w:tcW w:w="1087" w:type="dxa"/>
            <w:vAlign w:val="center"/>
          </w:tcPr>
          <w:p w14:paraId="1D9704C6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0.115</w:t>
            </w:r>
          </w:p>
        </w:tc>
        <w:tc>
          <w:tcPr>
            <w:tcW w:w="1186" w:type="dxa"/>
            <w:vAlign w:val="center"/>
          </w:tcPr>
          <w:p w14:paraId="459ED8A7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0.000225</w:t>
            </w:r>
          </w:p>
        </w:tc>
        <w:tc>
          <w:tcPr>
            <w:tcW w:w="796" w:type="dxa"/>
            <w:vAlign w:val="center"/>
          </w:tcPr>
          <w:p w14:paraId="79EA4566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989" w:type="dxa"/>
            <w:gridSpan w:val="2"/>
            <w:vAlign w:val="center"/>
          </w:tcPr>
          <w:p w14:paraId="2B7545E1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0.615</w:t>
            </w:r>
          </w:p>
        </w:tc>
      </w:tr>
      <w:tr w:rsidR="008B2ED6" w:rsidRPr="008B2ED6" w14:paraId="7C1EBCEC" w14:textId="77777777" w:rsidTr="00F12284">
        <w:trPr>
          <w:gridAfter w:val="1"/>
          <w:wAfter w:w="64" w:type="dxa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vAlign w:val="center"/>
          </w:tcPr>
          <w:p w14:paraId="0F0B824F" w14:textId="77777777" w:rsidR="00154209" w:rsidRPr="008B2ED6" w:rsidRDefault="00154209" w:rsidP="00F12284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Pure Error</w:t>
            </w:r>
          </w:p>
        </w:tc>
        <w:tc>
          <w:tcPr>
            <w:tcW w:w="3350" w:type="dxa"/>
            <w:gridSpan w:val="3"/>
            <w:vAlign w:val="center"/>
          </w:tcPr>
          <w:p w14:paraId="4792C1A1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2971" w:type="dxa"/>
            <w:gridSpan w:val="4"/>
            <w:vAlign w:val="center"/>
          </w:tcPr>
          <w:p w14:paraId="641B086A" w14:textId="77777777" w:rsidR="00154209" w:rsidRPr="008B2ED6" w:rsidRDefault="00154209" w:rsidP="00F12284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sz w:val="20"/>
                <w:szCs w:val="20"/>
              </w:rPr>
              <w:t>0.00030</w:t>
            </w:r>
          </w:p>
        </w:tc>
      </w:tr>
    </w:tbl>
    <w:p w14:paraId="42429196" w14:textId="77777777" w:rsidR="00154209" w:rsidRPr="008B2ED6" w:rsidRDefault="00154209" w:rsidP="00154209">
      <w:pPr>
        <w:autoSpaceDE w:val="0"/>
        <w:autoSpaceDN w:val="0"/>
        <w:bidi w:val="0"/>
        <w:adjustRightInd w:val="0"/>
        <w:spacing w:after="0" w:line="240" w:lineRule="auto"/>
        <w:ind w:firstLine="720"/>
        <w:rPr>
          <w:rFonts w:asciiTheme="majorBidi" w:hAnsiTheme="majorBidi" w:cstheme="majorBidi"/>
          <w:b/>
          <w:bCs/>
          <w:sz w:val="16"/>
          <w:szCs w:val="16"/>
        </w:rPr>
      </w:pPr>
    </w:p>
    <w:p w14:paraId="0ED7F80B" w14:textId="5F69D979" w:rsidR="001B109C" w:rsidRPr="008B2ED6" w:rsidRDefault="00154209" w:rsidP="0015420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  <w:r w:rsidRPr="008B2ED6">
        <w:rPr>
          <w:rFonts w:asciiTheme="majorBidi" w:hAnsiTheme="majorBidi" w:cstheme="majorBidi"/>
          <w:b/>
          <w:bCs/>
        </w:rPr>
        <w:t xml:space="preserve">A: T80 (%); B: TPO (%); C: </w:t>
      </w:r>
      <w:r w:rsidR="008B1075" w:rsidRPr="008B2ED6">
        <w:rPr>
          <w:rFonts w:asciiTheme="majorBidi" w:hAnsiTheme="majorBidi" w:cstheme="majorBidi"/>
          <w:b/>
          <w:bCs/>
        </w:rPr>
        <w:t>PG: T</w:t>
      </w:r>
      <w:r w:rsidRPr="008B2ED6">
        <w:rPr>
          <w:rFonts w:asciiTheme="majorBidi" w:hAnsiTheme="majorBidi" w:cstheme="majorBidi"/>
          <w:b/>
          <w:bCs/>
        </w:rPr>
        <w:t>80</w:t>
      </w:r>
    </w:p>
    <w:p w14:paraId="54FE410A" w14:textId="77777777" w:rsidR="001B109C" w:rsidRPr="008B2ED6" w:rsidRDefault="001B109C">
      <w:pPr>
        <w:bidi w:val="0"/>
        <w:rPr>
          <w:rFonts w:asciiTheme="majorBidi" w:hAnsiTheme="majorBidi" w:cstheme="majorBidi"/>
          <w:b/>
          <w:bCs/>
        </w:rPr>
      </w:pPr>
      <w:r w:rsidRPr="008B2ED6">
        <w:rPr>
          <w:rFonts w:asciiTheme="majorBidi" w:hAnsiTheme="majorBidi" w:cstheme="majorBidi"/>
          <w:b/>
          <w:bCs/>
        </w:rPr>
        <w:br w:type="page"/>
      </w:r>
    </w:p>
    <w:p w14:paraId="10CCDF23" w14:textId="77777777" w:rsidR="001B109C" w:rsidRPr="008B2ED6" w:rsidRDefault="001B109C" w:rsidP="001B109C">
      <w:pPr>
        <w:bidi w:val="0"/>
        <w:rPr>
          <w:rFonts w:asciiTheme="majorBidi" w:hAnsiTheme="majorBidi" w:cstheme="majorBidi"/>
          <w:b/>
          <w:bCs/>
        </w:rPr>
      </w:pPr>
    </w:p>
    <w:p w14:paraId="1E98FFAF" w14:textId="77777777" w:rsidR="001B109C" w:rsidRPr="008B2ED6" w:rsidRDefault="001B109C" w:rsidP="001B109C">
      <w:pPr>
        <w:bidi w:val="0"/>
        <w:rPr>
          <w:rFonts w:asciiTheme="majorBidi" w:hAnsiTheme="majorBidi" w:cstheme="majorBidi"/>
          <w:b/>
          <w:bCs/>
        </w:rPr>
      </w:pPr>
      <w:r w:rsidRPr="008B2ED6">
        <w:rPr>
          <w:rFonts w:asciiTheme="majorBidi" w:hAnsiTheme="majorBidi" w:cstheme="majorBid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DD0F2F8" wp14:editId="4405EFF5">
                <wp:simplePos x="0" y="0"/>
                <wp:positionH relativeFrom="column">
                  <wp:posOffset>-381000</wp:posOffset>
                </wp:positionH>
                <wp:positionV relativeFrom="paragraph">
                  <wp:posOffset>209954</wp:posOffset>
                </wp:positionV>
                <wp:extent cx="6006292" cy="4104929"/>
                <wp:effectExtent l="0" t="0" r="0" b="0"/>
                <wp:wrapNone/>
                <wp:docPr id="438" name="Group 4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6292" cy="4104929"/>
                          <a:chOff x="0" y="0"/>
                          <a:chExt cx="6006292" cy="4104929"/>
                        </a:xfrm>
                      </wpg:grpSpPr>
                      <wpg:grpSp>
                        <wpg:cNvPr id="433" name="Group 433"/>
                        <wpg:cNvGrpSpPr/>
                        <wpg:grpSpPr>
                          <a:xfrm>
                            <a:off x="249382" y="346364"/>
                            <a:ext cx="5756910" cy="3758565"/>
                            <a:chOff x="0" y="0"/>
                            <a:chExt cx="5756910" cy="3758565"/>
                          </a:xfrm>
                        </wpg:grpSpPr>
                        <pic:pic xmlns:pic="http://schemas.openxmlformats.org/drawingml/2006/picture">
                          <pic:nvPicPr>
                            <pic:cNvPr id="207" name="Picture 207" descr="Chart, surface char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1359" t="22054" r="24121" b="17038"/>
                            <a:stretch/>
                          </pic:blipFill>
                          <pic:spPr bwMode="auto">
                            <a:xfrm>
                              <a:off x="1924050" y="19050"/>
                              <a:ext cx="1840230" cy="139890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08" name="Picture 208" descr="Char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1107" t="21673" r="22738" b="15006"/>
                            <a:stretch/>
                          </pic:blipFill>
                          <pic:spPr bwMode="auto">
                            <a:xfrm>
                              <a:off x="0" y="25400"/>
                              <a:ext cx="1892300" cy="141541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09" name="Picture 209" descr="Chart, surface char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2114" t="21109" r="23239" b="16325"/>
                            <a:stretch/>
                          </pic:blipFill>
                          <pic:spPr bwMode="auto">
                            <a:xfrm>
                              <a:off x="3835400" y="0"/>
                              <a:ext cx="1866900" cy="139192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5" name="Picture 45" descr="Char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0272" t="22008" r="24518" b="16578"/>
                            <a:stretch/>
                          </pic:blipFill>
                          <pic:spPr bwMode="auto">
                            <a:xfrm>
                              <a:off x="1949450" y="1974850"/>
                              <a:ext cx="1822450" cy="143192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7" name="Picture 47" descr="Chart, radar char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0274" t="21008" r="22918" b="15378"/>
                            <a:stretch/>
                          </pic:blipFill>
                          <pic:spPr bwMode="auto">
                            <a:xfrm>
                              <a:off x="25400" y="1981200"/>
                              <a:ext cx="1866900" cy="148082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8" name="Picture 48" descr="Chart, radar char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0806" t="22409" r="22918" b="15378"/>
                            <a:stretch/>
                          </pic:blipFill>
                          <pic:spPr bwMode="auto">
                            <a:xfrm>
                              <a:off x="3854450" y="1981200"/>
                              <a:ext cx="1822450" cy="139700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39" name="Text Box 39"/>
                          <wps:cNvSpPr txBox="1"/>
                          <wps:spPr>
                            <a:xfrm>
                              <a:off x="2216150" y="3397250"/>
                              <a:ext cx="1661160" cy="34861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911F220" w14:textId="77777777" w:rsidR="001B109C" w:rsidRPr="00175F68" w:rsidRDefault="001B109C" w:rsidP="001B109C">
                                <w:pPr>
                                  <w:bidi w:val="0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Hold value C (0.1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0" name="Text Box 40"/>
                          <wps:cNvSpPr txBox="1"/>
                          <wps:spPr>
                            <a:xfrm>
                              <a:off x="171450" y="3409950"/>
                              <a:ext cx="1661160" cy="34861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D396939" w14:textId="77777777" w:rsidR="001B109C" w:rsidRPr="00175F68" w:rsidRDefault="001B109C" w:rsidP="001B109C">
                                <w:pPr>
                                  <w:bidi w:val="0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Hold value B (0.69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1" name="Text Box 41"/>
                          <wps:cNvSpPr txBox="1"/>
                          <wps:spPr>
                            <a:xfrm>
                              <a:off x="4095750" y="3397250"/>
                              <a:ext cx="1661160" cy="34861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5587695" w14:textId="77777777" w:rsidR="001B109C" w:rsidRPr="00175F68" w:rsidRDefault="001B109C" w:rsidP="001B109C">
                                <w:pPr>
                                  <w:bidi w:val="0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Hold value A (7.74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36" name="Text Box 436"/>
                        <wps:cNvSpPr txBox="1"/>
                        <wps:spPr>
                          <a:xfrm>
                            <a:off x="0" y="0"/>
                            <a:ext cx="1725166" cy="36091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C385F49" w14:textId="77777777" w:rsidR="001B109C" w:rsidRPr="002D2BFC" w:rsidRDefault="001B109C" w:rsidP="001B109C">
                              <w:pPr>
                                <w:bidi w:val="0"/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2D2BFC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</w:rPr>
                                <w:t>Droplet Diameter (nm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7" name="Text Box 437"/>
                        <wps:cNvSpPr txBox="1"/>
                        <wps:spPr>
                          <a:xfrm>
                            <a:off x="193964" y="2036618"/>
                            <a:ext cx="753865" cy="45905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E9FBC72" w14:textId="77777777" w:rsidR="001B109C" w:rsidRPr="002D2BFC" w:rsidRDefault="001B109C" w:rsidP="001B109C">
                              <w:pPr>
                                <w:bidi w:val="0"/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</w:pPr>
                              <w:r w:rsidRPr="002D2BFC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PD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DD0F2F8" id="Group 438" o:spid="_x0000_s1026" style="position:absolute;margin-left:-30pt;margin-top:16.55pt;width:472.95pt;height:323.2pt;z-index:251663360;mso-width-relative:margin" coordsize="60062,410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">
                <v:group id="Group 433" o:spid="_x0000_s1027" style="position:absolute;left:2493;top:3463;width:57569;height:37586" coordsize="57569,37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07" o:spid="_x0000_s1028" type="#_x0000_t75" alt="Chart, surface chart&#10;&#10;Description automatically generated" style="position:absolute;left:19240;top:190;width:18402;height:139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">
                    <v:imagedata r:id="rId10" o:title="Chart, surface chart&#10;&#10;Description automatically generated" croptop="14453f" cropbottom="11166f" cropleft="13998f" cropright="15808f"/>
                  </v:shape>
                  <v:shape id="Picture 208" o:spid="_x0000_s1029" type="#_x0000_t75" alt="Chart&#10;&#10;Description automatically generated" style="position:absolute;top:254;width:18923;height:141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">
                    <v:imagedata r:id="rId11" o:title="Chart&#10;&#10;Description automatically generated" croptop="14204f" cropbottom="9834f" cropleft="13833f" cropright="14902f"/>
                  </v:shape>
                  <v:shape id="Picture 209" o:spid="_x0000_s1030" type="#_x0000_t75" alt="Chart, surface chart&#10;&#10;Description automatically generated" style="position:absolute;left:38354;width:18669;height:139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">
                    <v:imagedata r:id="rId12" o:title="Chart, surface chart&#10;&#10;Description automatically generated" croptop="13834f" cropbottom="10699f" cropleft="14493f" cropright="15230f"/>
                  </v:shape>
                  <v:shape id="Picture 45" o:spid="_x0000_s1031" type="#_x0000_t75" alt="Chart&#10;&#10;Description automatically generated" style="position:absolute;left:19494;top:19748;width:18225;height:143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">
                    <v:imagedata r:id="rId13" o:title="Chart&#10;&#10;Description automatically generated" croptop="14423f" cropbottom="10865f" cropleft="13285f" cropright="16068f"/>
                  </v:shape>
                  <v:shape id="Picture 47" o:spid="_x0000_s1032" type="#_x0000_t75" alt="Chart, radar chart&#10;&#10;Description automatically generated" style="position:absolute;left:254;top:19812;width:18669;height:148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">
                    <v:imagedata r:id="rId14" o:title="Chart, radar chart&#10;&#10;Description automatically generated" croptop="13768f" cropbottom="10078f" cropleft="13287f" cropright="15020f"/>
                  </v:shape>
                  <v:shape id="Picture 48" o:spid="_x0000_s1033" type="#_x0000_t75" alt="Chart, radar chart&#10;&#10;Description automatically generated" style="position:absolute;left:38544;top:19812;width:18225;height:139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">
                    <v:imagedata r:id="rId15" o:title="Chart, radar chart&#10;&#10;Description automatically generated" croptop="14686f" cropbottom="10078f" cropleft="13635f" cropright="15020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39" o:spid="_x0000_s1034" type="#_x0000_t202" style="position:absolute;left:22161;top:33972;width:16612;height:3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" filled="f" stroked="f" strokeweight=".5pt">
                    <v:textbox>
                      <w:txbxContent>
                        <w:p w14:paraId="3911F220" w14:textId="77777777" w:rsidR="001B109C" w:rsidRPr="00175F68" w:rsidRDefault="001B109C" w:rsidP="001B109C">
                          <w:pPr>
                            <w:bidi w:val="0"/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  <w:t>Hold value C (0.1)</w:t>
                          </w:r>
                        </w:p>
                      </w:txbxContent>
                    </v:textbox>
                  </v:shape>
                  <v:shape id="Text Box 40" o:spid="_x0000_s1035" type="#_x0000_t202" style="position:absolute;left:1714;top:34099;width:16612;height:3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" filled="f" stroked="f" strokeweight=".5pt">
                    <v:textbox>
                      <w:txbxContent>
                        <w:p w14:paraId="2D396939" w14:textId="77777777" w:rsidR="001B109C" w:rsidRPr="00175F68" w:rsidRDefault="001B109C" w:rsidP="001B109C">
                          <w:pPr>
                            <w:bidi w:val="0"/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  <w:t>Hold value B (0.69)</w:t>
                          </w:r>
                        </w:p>
                      </w:txbxContent>
                    </v:textbox>
                  </v:shape>
                  <v:shape id="Text Box 41" o:spid="_x0000_s1036" type="#_x0000_t202" style="position:absolute;left:40957;top:33972;width:16612;height:3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" filled="f" stroked="f" strokeweight=".5pt">
                    <v:textbox>
                      <w:txbxContent>
                        <w:p w14:paraId="55587695" w14:textId="77777777" w:rsidR="001B109C" w:rsidRPr="00175F68" w:rsidRDefault="001B109C" w:rsidP="001B109C">
                          <w:pPr>
                            <w:bidi w:val="0"/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  <w:t>Hold value A (7.74)</w:t>
                          </w:r>
                        </w:p>
                      </w:txbxContent>
                    </v:textbox>
                  </v:shape>
                </v:group>
                <v:shape id="Text Box 436" o:spid="_x0000_s1037" type="#_x0000_t202" style="position:absolute;width:17251;height:3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" filled="f" stroked="f" strokeweight=".5pt">
                  <v:textbox>
                    <w:txbxContent>
                      <w:p w14:paraId="0C385F49" w14:textId="77777777" w:rsidR="001B109C" w:rsidRPr="002D2BFC" w:rsidRDefault="001B109C" w:rsidP="001B109C">
                        <w:pPr>
                          <w:bidi w:val="0"/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D2BFC"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</w:rPr>
                          <w:t>Droplet Diameter (nm)</w:t>
                        </w:r>
                      </w:p>
                    </w:txbxContent>
                  </v:textbox>
                </v:shape>
                <v:shape id="Text Box 437" o:spid="_x0000_s1038" type="#_x0000_t202" style="position:absolute;left:1939;top:20366;width:7539;height:4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" filled="f" stroked="f" strokeweight=".5pt">
                  <v:textbox>
                    <w:txbxContent>
                      <w:p w14:paraId="0E9FBC72" w14:textId="77777777" w:rsidR="001B109C" w:rsidRPr="002D2BFC" w:rsidRDefault="001B109C" w:rsidP="001B109C">
                        <w:pPr>
                          <w:bidi w:val="0"/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</w:rPr>
                        </w:pPr>
                        <w:r w:rsidRPr="002D2BFC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PDI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E95985D" w14:textId="77777777" w:rsidR="001B109C" w:rsidRPr="008B2ED6" w:rsidRDefault="001B109C" w:rsidP="001B109C">
      <w:pPr>
        <w:bidi w:val="0"/>
        <w:rPr>
          <w:rFonts w:asciiTheme="majorBidi" w:hAnsiTheme="majorBidi" w:cstheme="majorBidi"/>
          <w:b/>
          <w:bCs/>
        </w:rPr>
      </w:pPr>
      <w:r w:rsidRPr="008B2ED6">
        <w:rPr>
          <w:rFonts w:asciiTheme="majorBidi" w:hAnsiTheme="majorBidi" w:cstheme="majorBidi"/>
          <w:b/>
          <w:bCs/>
        </w:rPr>
        <w:t xml:space="preserve"> </w:t>
      </w:r>
    </w:p>
    <w:p w14:paraId="7C032609" w14:textId="77777777" w:rsidR="001B109C" w:rsidRPr="008B2ED6" w:rsidRDefault="001B109C" w:rsidP="001B109C">
      <w:pPr>
        <w:bidi w:val="0"/>
        <w:rPr>
          <w:rFonts w:asciiTheme="majorBidi" w:hAnsiTheme="majorBidi" w:cstheme="majorBidi"/>
          <w:b/>
          <w:bCs/>
        </w:rPr>
      </w:pPr>
    </w:p>
    <w:p w14:paraId="1FD72A06" w14:textId="77777777" w:rsidR="001B109C" w:rsidRPr="008B2ED6" w:rsidRDefault="001B109C" w:rsidP="001B109C">
      <w:pPr>
        <w:bidi w:val="0"/>
        <w:rPr>
          <w:rFonts w:asciiTheme="majorBidi" w:hAnsiTheme="majorBidi" w:cstheme="majorBidi"/>
          <w:b/>
          <w:bCs/>
        </w:rPr>
      </w:pPr>
    </w:p>
    <w:p w14:paraId="1C73DA4F" w14:textId="77777777" w:rsidR="001B109C" w:rsidRPr="008B2ED6" w:rsidRDefault="001B109C" w:rsidP="001B109C">
      <w:pPr>
        <w:bidi w:val="0"/>
        <w:rPr>
          <w:rFonts w:asciiTheme="majorBidi" w:hAnsiTheme="majorBidi" w:cstheme="majorBidi"/>
          <w:b/>
          <w:bCs/>
        </w:rPr>
      </w:pPr>
    </w:p>
    <w:p w14:paraId="238AD008" w14:textId="77777777" w:rsidR="001B109C" w:rsidRPr="008B2ED6" w:rsidRDefault="001B109C" w:rsidP="001B109C">
      <w:pPr>
        <w:bidi w:val="0"/>
        <w:rPr>
          <w:rFonts w:asciiTheme="majorBidi" w:hAnsiTheme="majorBidi" w:cstheme="majorBidi"/>
          <w:b/>
          <w:bCs/>
        </w:rPr>
      </w:pPr>
    </w:p>
    <w:p w14:paraId="1F5B99C0" w14:textId="77777777" w:rsidR="001B109C" w:rsidRPr="008B2ED6" w:rsidRDefault="001B109C" w:rsidP="001B109C">
      <w:pPr>
        <w:bidi w:val="0"/>
        <w:rPr>
          <w:rFonts w:asciiTheme="majorBidi" w:hAnsiTheme="majorBidi" w:cstheme="majorBidi"/>
          <w:b/>
          <w:bCs/>
        </w:rPr>
      </w:pPr>
    </w:p>
    <w:p w14:paraId="1826223C" w14:textId="77777777" w:rsidR="001B109C" w:rsidRPr="008B2ED6" w:rsidRDefault="001B109C" w:rsidP="001B109C">
      <w:pPr>
        <w:bidi w:val="0"/>
        <w:rPr>
          <w:rFonts w:asciiTheme="majorBidi" w:hAnsiTheme="majorBidi" w:cstheme="majorBidi"/>
          <w:b/>
          <w:bCs/>
        </w:rPr>
      </w:pPr>
    </w:p>
    <w:p w14:paraId="09FC1637" w14:textId="77777777" w:rsidR="001B109C" w:rsidRPr="008B2ED6" w:rsidRDefault="001B109C" w:rsidP="001B109C">
      <w:pPr>
        <w:bidi w:val="0"/>
        <w:rPr>
          <w:rFonts w:asciiTheme="majorBidi" w:hAnsiTheme="majorBidi" w:cstheme="majorBidi"/>
          <w:b/>
          <w:bCs/>
        </w:rPr>
      </w:pPr>
    </w:p>
    <w:p w14:paraId="26ECFB39" w14:textId="77777777" w:rsidR="001B109C" w:rsidRPr="008B2ED6" w:rsidRDefault="001B109C" w:rsidP="001B109C">
      <w:pPr>
        <w:bidi w:val="0"/>
        <w:rPr>
          <w:rFonts w:asciiTheme="majorBidi" w:hAnsiTheme="majorBidi" w:cstheme="majorBidi"/>
          <w:b/>
          <w:bCs/>
        </w:rPr>
      </w:pPr>
    </w:p>
    <w:p w14:paraId="6C6E78DF" w14:textId="77777777" w:rsidR="001B109C" w:rsidRPr="008B2ED6" w:rsidRDefault="001B109C" w:rsidP="001B109C">
      <w:pPr>
        <w:bidi w:val="0"/>
        <w:rPr>
          <w:rFonts w:asciiTheme="majorBidi" w:hAnsiTheme="majorBidi" w:cstheme="majorBidi"/>
          <w:b/>
          <w:bCs/>
        </w:rPr>
      </w:pPr>
    </w:p>
    <w:p w14:paraId="651FE192" w14:textId="77777777" w:rsidR="001B109C" w:rsidRPr="008B2ED6" w:rsidRDefault="001B109C" w:rsidP="001B109C">
      <w:pPr>
        <w:bidi w:val="0"/>
        <w:rPr>
          <w:rFonts w:asciiTheme="majorBidi" w:hAnsiTheme="majorBidi" w:cstheme="majorBidi"/>
          <w:b/>
          <w:bCs/>
        </w:rPr>
      </w:pPr>
    </w:p>
    <w:p w14:paraId="131D80DF" w14:textId="77777777" w:rsidR="001B109C" w:rsidRPr="008B2ED6" w:rsidRDefault="001B109C" w:rsidP="001B109C">
      <w:pPr>
        <w:bidi w:val="0"/>
        <w:rPr>
          <w:rFonts w:asciiTheme="majorBidi" w:hAnsiTheme="majorBidi" w:cstheme="majorBidi"/>
          <w:b/>
          <w:bCs/>
        </w:rPr>
      </w:pPr>
    </w:p>
    <w:p w14:paraId="6DE5B4E3" w14:textId="77777777" w:rsidR="001B109C" w:rsidRPr="008B2ED6" w:rsidRDefault="001B109C" w:rsidP="001B109C">
      <w:pPr>
        <w:bidi w:val="0"/>
        <w:rPr>
          <w:rFonts w:asciiTheme="majorBidi" w:hAnsiTheme="majorBidi" w:cstheme="majorBidi"/>
          <w:b/>
          <w:bCs/>
        </w:rPr>
      </w:pPr>
    </w:p>
    <w:p w14:paraId="20596C6A" w14:textId="77777777" w:rsidR="001B109C" w:rsidRPr="008B2ED6" w:rsidRDefault="001B109C" w:rsidP="001B109C">
      <w:pPr>
        <w:bidi w:val="0"/>
        <w:rPr>
          <w:rFonts w:asciiTheme="majorBidi" w:hAnsiTheme="majorBidi" w:cstheme="majorBidi"/>
          <w:b/>
          <w:bCs/>
        </w:rPr>
      </w:pPr>
    </w:p>
    <w:p w14:paraId="21A0F367" w14:textId="77777777" w:rsidR="001B109C" w:rsidRPr="008B2ED6" w:rsidRDefault="001B109C" w:rsidP="001B109C">
      <w:pPr>
        <w:bidi w:val="0"/>
        <w:rPr>
          <w:rFonts w:asciiTheme="majorBidi" w:hAnsiTheme="majorBidi" w:cstheme="majorBidi"/>
          <w:b/>
          <w:bCs/>
        </w:rPr>
      </w:pPr>
    </w:p>
    <w:p w14:paraId="6D704A61" w14:textId="77777777" w:rsidR="003C35F2" w:rsidRPr="008B2ED6" w:rsidRDefault="001B109C" w:rsidP="003C35F2">
      <w:pPr>
        <w:bidi w:val="0"/>
        <w:jc w:val="both"/>
        <w:rPr>
          <w:rFonts w:ascii="Times New Roman" w:hAnsi="Times New Roman" w:cs="Times New Roman"/>
          <w:b/>
          <w:bCs/>
        </w:rPr>
      </w:pPr>
      <w:r w:rsidRPr="008B2ED6">
        <w:rPr>
          <w:rFonts w:asciiTheme="majorBidi" w:hAnsiTheme="majorBidi" w:cstheme="majorBidi"/>
          <w:b/>
          <w:bCs/>
        </w:rPr>
        <w:t xml:space="preserve">Figure </w:t>
      </w:r>
      <w:r w:rsidR="00B076FF" w:rsidRPr="008B2ED6">
        <w:rPr>
          <w:rFonts w:asciiTheme="majorBidi" w:hAnsiTheme="majorBidi" w:cstheme="majorBidi"/>
          <w:b/>
          <w:bCs/>
        </w:rPr>
        <w:t>S</w:t>
      </w:r>
      <w:r w:rsidR="003043DB" w:rsidRPr="008B2ED6">
        <w:rPr>
          <w:rFonts w:asciiTheme="majorBidi" w:hAnsiTheme="majorBidi" w:cstheme="majorBidi"/>
          <w:b/>
          <w:bCs/>
        </w:rPr>
        <w:t>3</w:t>
      </w:r>
      <w:r w:rsidRPr="008B2ED6">
        <w:rPr>
          <w:rFonts w:asciiTheme="majorBidi" w:hAnsiTheme="majorBidi" w:cstheme="majorBidi"/>
          <w:b/>
          <w:bCs/>
        </w:rPr>
        <w:t xml:space="preserve">. </w:t>
      </w:r>
      <w:r w:rsidR="003C35F2" w:rsidRPr="008B2ED6">
        <w:rPr>
          <w:rFonts w:ascii="Times New Roman" w:hAnsi="Times New Roman" w:cs="Times New Roman"/>
          <w:b/>
          <w:bCs/>
        </w:rPr>
        <w:t>Three-dimensional surface response plots showing the effects of input variables [% T80 (A) % TPO (B) and PG: T80 ratio (C)] on droplet diameter and PDI of prepared TPO-NANO showing hold-values.</w:t>
      </w:r>
    </w:p>
    <w:p w14:paraId="2465EC31" w14:textId="07E249E0" w:rsidR="00154209" w:rsidRPr="008B2ED6" w:rsidRDefault="00154209" w:rsidP="003C35F2">
      <w:pPr>
        <w:bidi w:val="0"/>
        <w:jc w:val="both"/>
        <w:rPr>
          <w:rFonts w:asciiTheme="majorBidi" w:hAnsiTheme="majorBidi" w:cstheme="majorBidi"/>
          <w:b/>
          <w:bCs/>
        </w:rPr>
      </w:pPr>
    </w:p>
    <w:p w14:paraId="0E537B97" w14:textId="77777777" w:rsidR="00154209" w:rsidRPr="008B2ED6" w:rsidRDefault="00154209" w:rsidP="0015420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33B90F2C" w14:textId="77777777" w:rsidR="00154209" w:rsidRPr="008B2ED6" w:rsidRDefault="00154209" w:rsidP="00154209">
      <w:pPr>
        <w:bidi w:val="0"/>
        <w:rPr>
          <w:rFonts w:asciiTheme="majorBidi" w:hAnsiTheme="majorBidi" w:cstheme="majorBidi"/>
          <w:b/>
          <w:bCs/>
        </w:rPr>
      </w:pPr>
      <w:r w:rsidRPr="008B2ED6">
        <w:rPr>
          <w:rFonts w:asciiTheme="majorBidi" w:hAnsiTheme="majorBidi" w:cstheme="majorBidi"/>
          <w:b/>
          <w:bCs/>
        </w:rPr>
        <w:br w:type="page"/>
      </w:r>
    </w:p>
    <w:p w14:paraId="4FD0FF6E" w14:textId="77777777" w:rsidR="003C35F2" w:rsidRPr="008B2ED6" w:rsidRDefault="00837D64" w:rsidP="003C35F2">
      <w:pPr>
        <w:bidi w:val="0"/>
        <w:jc w:val="both"/>
        <w:rPr>
          <w:rFonts w:ascii="Times New Roman" w:hAnsi="Times New Roman" w:cs="Times New Roman"/>
          <w:b/>
          <w:bCs/>
        </w:rPr>
      </w:pPr>
      <w:r w:rsidRPr="008B2ED6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3043DB" w:rsidRPr="008B2ED6">
        <w:rPr>
          <w:rFonts w:asciiTheme="majorBidi" w:hAnsiTheme="majorBidi" w:cstheme="majorBidi"/>
          <w:b/>
          <w:bCs/>
        </w:rPr>
        <w:t>S</w:t>
      </w:r>
      <w:r w:rsidRPr="008B2ED6">
        <w:rPr>
          <w:rFonts w:asciiTheme="majorBidi" w:hAnsiTheme="majorBidi" w:cstheme="majorBidi"/>
          <w:b/>
          <w:bCs/>
        </w:rPr>
        <w:t>3.</w:t>
      </w:r>
      <w:r w:rsidRPr="008B2ED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C35F2" w:rsidRPr="008B2ED6">
        <w:rPr>
          <w:rFonts w:ascii="Times New Roman" w:hAnsi="Times New Roman" w:cs="Times New Roman"/>
          <w:b/>
          <w:bCs/>
        </w:rPr>
        <w:t>Comparison between predicted values and experimental values of droplet diameter and polydispersity index (PDI) of the optimized TPO-NANO.</w:t>
      </w:r>
    </w:p>
    <w:p w14:paraId="485D9720" w14:textId="1FE3F5BB" w:rsidR="003043DB" w:rsidRPr="008B2ED6" w:rsidRDefault="003043DB" w:rsidP="003C35F2">
      <w:pPr>
        <w:bidi w:val="0"/>
        <w:jc w:val="both"/>
        <w:rPr>
          <w:rFonts w:asciiTheme="majorBidi" w:hAnsiTheme="majorBidi" w:cstheme="majorBidi"/>
          <w:b/>
          <w:bCs/>
        </w:rPr>
      </w:pPr>
    </w:p>
    <w:tbl>
      <w:tblPr>
        <w:tblpPr w:leftFromText="180" w:rightFromText="180" w:vertAnchor="text" w:horzAnchor="margin" w:tblpY="224"/>
        <w:tblW w:w="8505" w:type="dxa"/>
        <w:tblLook w:val="04A0" w:firstRow="1" w:lastRow="0" w:firstColumn="1" w:lastColumn="0" w:noHBand="0" w:noVBand="1"/>
      </w:tblPr>
      <w:tblGrid>
        <w:gridCol w:w="1654"/>
        <w:gridCol w:w="623"/>
        <w:gridCol w:w="596"/>
        <w:gridCol w:w="566"/>
        <w:gridCol w:w="2357"/>
        <w:gridCol w:w="1515"/>
        <w:gridCol w:w="1194"/>
      </w:tblGrid>
      <w:tr w:rsidR="008B2ED6" w:rsidRPr="008B2ED6" w14:paraId="465C7986" w14:textId="77777777" w:rsidTr="00F12284">
        <w:tc>
          <w:tcPr>
            <w:tcW w:w="1654" w:type="dxa"/>
            <w:vMerge w:val="restart"/>
            <w:vAlign w:val="center"/>
          </w:tcPr>
          <w:p w14:paraId="626C6394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put variables</w:t>
            </w:r>
          </w:p>
        </w:tc>
        <w:tc>
          <w:tcPr>
            <w:tcW w:w="0" w:type="auto"/>
            <w:gridSpan w:val="3"/>
            <w:vAlign w:val="center"/>
          </w:tcPr>
          <w:p w14:paraId="73351023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ptimal value of</w:t>
            </w:r>
          </w:p>
          <w:p w14:paraId="55B8F3B8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put variables</w:t>
            </w:r>
          </w:p>
        </w:tc>
        <w:tc>
          <w:tcPr>
            <w:tcW w:w="2357" w:type="dxa"/>
            <w:vMerge w:val="restart"/>
            <w:vAlign w:val="center"/>
          </w:tcPr>
          <w:p w14:paraId="336AADFD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b/>
                <w:bCs/>
              </w:rPr>
              <w:t>Predicted value with 95% confidence intervals</w:t>
            </w:r>
          </w:p>
        </w:tc>
        <w:tc>
          <w:tcPr>
            <w:tcW w:w="1515" w:type="dxa"/>
            <w:vMerge w:val="restart"/>
            <w:vAlign w:val="center"/>
          </w:tcPr>
          <w:p w14:paraId="1EA19C14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perimental value</w:t>
            </w:r>
          </w:p>
          <w:p w14:paraId="38ED6496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2ED6">
              <w:rPr>
                <w:rFonts w:asciiTheme="majorBidi" w:eastAsia="Times New Roman" w:hAnsiTheme="majorBidi" w:cstheme="majorBidi"/>
                <w:b/>
                <w:bCs/>
              </w:rPr>
              <w:t xml:space="preserve">Mean ± </w:t>
            </w:r>
            <w:proofErr w:type="spellStart"/>
            <w:r w:rsidRPr="008B2ED6">
              <w:rPr>
                <w:rFonts w:asciiTheme="majorBidi" w:eastAsia="Times New Roman" w:hAnsiTheme="majorBidi" w:cstheme="majorBidi"/>
                <w:b/>
                <w:bCs/>
              </w:rPr>
              <w:t>sd</w:t>
            </w:r>
            <w:proofErr w:type="spellEnd"/>
          </w:p>
        </w:tc>
        <w:tc>
          <w:tcPr>
            <w:tcW w:w="1194" w:type="dxa"/>
            <w:vMerge w:val="restart"/>
            <w:vAlign w:val="center"/>
          </w:tcPr>
          <w:p w14:paraId="0638A69D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8B2ED6">
              <w:rPr>
                <w:rFonts w:asciiTheme="majorBidi" w:eastAsia="Times New Roman" w:hAnsiTheme="majorBidi" w:cstheme="majorBidi"/>
                <w:b/>
                <w:bCs/>
              </w:rPr>
              <w:t>% Prediction Error</w:t>
            </w: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8B2ED6" w:rsidRPr="008B2ED6" w14:paraId="0B657F1F" w14:textId="77777777" w:rsidTr="00F12284">
        <w:tc>
          <w:tcPr>
            <w:tcW w:w="1654" w:type="dxa"/>
            <w:vMerge/>
            <w:vAlign w:val="center"/>
          </w:tcPr>
          <w:p w14:paraId="64AEF520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14:paraId="26FEB899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596" w:type="dxa"/>
            <w:vAlign w:val="center"/>
          </w:tcPr>
          <w:p w14:paraId="14FC959C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390434D9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2357" w:type="dxa"/>
            <w:vMerge/>
            <w:vAlign w:val="center"/>
          </w:tcPr>
          <w:p w14:paraId="716C44FE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vMerge/>
            <w:vAlign w:val="center"/>
          </w:tcPr>
          <w:p w14:paraId="619FAE25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4" w:type="dxa"/>
            <w:vMerge/>
            <w:vAlign w:val="center"/>
          </w:tcPr>
          <w:p w14:paraId="45E8B49B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B2ED6" w:rsidRPr="008B2ED6" w14:paraId="6F30DF85" w14:textId="77777777" w:rsidTr="00F12284">
        <w:tc>
          <w:tcPr>
            <w:tcW w:w="1654" w:type="dxa"/>
            <w:vAlign w:val="center"/>
          </w:tcPr>
          <w:p w14:paraId="4FCA6F73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roplet diameter </w:t>
            </w:r>
          </w:p>
        </w:tc>
        <w:tc>
          <w:tcPr>
            <w:tcW w:w="623" w:type="dxa"/>
            <w:vMerge w:val="restart"/>
            <w:vAlign w:val="center"/>
          </w:tcPr>
          <w:p w14:paraId="2422688B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596" w:type="dxa"/>
            <w:vMerge w:val="restart"/>
            <w:vAlign w:val="center"/>
          </w:tcPr>
          <w:p w14:paraId="57116733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0" w:type="auto"/>
            <w:vMerge w:val="restart"/>
            <w:vAlign w:val="center"/>
          </w:tcPr>
          <w:p w14:paraId="51B0ED09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2357" w:type="dxa"/>
            <w:vAlign w:val="center"/>
          </w:tcPr>
          <w:p w14:paraId="0B82667D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B2ED6">
              <w:rPr>
                <w:rFonts w:asciiTheme="majorBidi" w:hAnsiTheme="majorBidi" w:cstheme="majorBidi"/>
              </w:rPr>
              <w:t>4.63 &lt; 12.63 &lt; 20.63</w:t>
            </w:r>
          </w:p>
        </w:tc>
        <w:tc>
          <w:tcPr>
            <w:tcW w:w="1515" w:type="dxa"/>
            <w:vAlign w:val="center"/>
          </w:tcPr>
          <w:p w14:paraId="24A27253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rtl/>
              </w:rPr>
              <w:t>12.</w:t>
            </w:r>
            <w:r w:rsidRPr="008B2ED6">
              <w:rPr>
                <w:rFonts w:asciiTheme="majorBidi" w:hAnsiTheme="majorBidi" w:cstheme="majorBidi" w:hint="cs"/>
                <w:rtl/>
              </w:rPr>
              <w:t>90</w:t>
            </w:r>
            <w:r w:rsidRPr="008B2ED6">
              <w:rPr>
                <w:rFonts w:asciiTheme="majorBidi" w:eastAsia="Times New Roman" w:hAnsiTheme="majorBidi" w:cstheme="majorBidi"/>
              </w:rPr>
              <w:t>± 0.04</w:t>
            </w:r>
          </w:p>
        </w:tc>
        <w:tc>
          <w:tcPr>
            <w:tcW w:w="1194" w:type="dxa"/>
            <w:vAlign w:val="center"/>
          </w:tcPr>
          <w:p w14:paraId="07089460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2.09 %</w:t>
            </w:r>
          </w:p>
        </w:tc>
      </w:tr>
      <w:tr w:rsidR="008B2ED6" w:rsidRPr="008B2ED6" w14:paraId="6F6B9719" w14:textId="77777777" w:rsidTr="00F12284">
        <w:trPr>
          <w:trHeight w:val="333"/>
        </w:trPr>
        <w:tc>
          <w:tcPr>
            <w:tcW w:w="1654" w:type="dxa"/>
            <w:vAlign w:val="center"/>
          </w:tcPr>
          <w:p w14:paraId="40FBD772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DI</w:t>
            </w:r>
          </w:p>
        </w:tc>
        <w:tc>
          <w:tcPr>
            <w:tcW w:w="623" w:type="dxa"/>
            <w:vMerge/>
            <w:vAlign w:val="center"/>
          </w:tcPr>
          <w:p w14:paraId="1884FA12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6" w:type="dxa"/>
            <w:vMerge/>
            <w:vAlign w:val="center"/>
          </w:tcPr>
          <w:p w14:paraId="407A4D38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EF13E87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57" w:type="dxa"/>
            <w:vAlign w:val="center"/>
          </w:tcPr>
          <w:p w14:paraId="77F88B12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</w:rPr>
              <w:t>0.026 &lt; 0.0397 &lt; 0.053</w:t>
            </w:r>
          </w:p>
        </w:tc>
        <w:tc>
          <w:tcPr>
            <w:tcW w:w="1515" w:type="dxa"/>
            <w:vAlign w:val="center"/>
          </w:tcPr>
          <w:p w14:paraId="14FC1D10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rtl/>
              </w:rPr>
              <w:t>0.04</w:t>
            </w:r>
            <w:r w:rsidRPr="008B2ED6"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8B2ED6">
              <w:rPr>
                <w:rFonts w:asciiTheme="majorBidi" w:hAnsiTheme="majorBidi" w:cstheme="majorBidi"/>
              </w:rPr>
              <w:t>± 0.009</w:t>
            </w:r>
          </w:p>
        </w:tc>
        <w:tc>
          <w:tcPr>
            <w:tcW w:w="1194" w:type="dxa"/>
            <w:vAlign w:val="center"/>
          </w:tcPr>
          <w:p w14:paraId="26F3BB77" w14:textId="77777777" w:rsidR="00837D64" w:rsidRPr="008B2ED6" w:rsidRDefault="00837D64" w:rsidP="00F1228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ED6">
              <w:rPr>
                <w:rFonts w:asciiTheme="majorBidi" w:hAnsiTheme="majorBidi" w:cstheme="majorBidi"/>
                <w:sz w:val="20"/>
                <w:szCs w:val="20"/>
              </w:rPr>
              <w:t>1.01 %</w:t>
            </w:r>
          </w:p>
        </w:tc>
      </w:tr>
    </w:tbl>
    <w:p w14:paraId="0D90963E" w14:textId="77777777" w:rsidR="00837D64" w:rsidRPr="008B2ED6" w:rsidRDefault="00837D64" w:rsidP="00837D64">
      <w:pPr>
        <w:bidi w:val="0"/>
        <w:rPr>
          <w:rFonts w:eastAsiaTheme="minorEastAsia"/>
          <w:b/>
          <w:vertAlign w:val="superscript"/>
        </w:rPr>
      </w:pPr>
      <w:r w:rsidRPr="008B2ED6">
        <w:rPr>
          <w:rFonts w:eastAsiaTheme="minorEastAsia"/>
          <w:b/>
          <w:vertAlign w:val="superscript"/>
        </w:rPr>
        <w:t xml:space="preserve">a </w:t>
      </w:r>
      <m:oMath>
        <m:r>
          <m:rPr>
            <m:sty m:val="b"/>
          </m:rPr>
          <w:rPr>
            <w:rFonts w:ascii="Cambria Math" w:hAnsi="Cambria Math" w:cs="Times New Roman"/>
          </w:rPr>
          <m:t xml:space="preserve">Error </m:t>
        </m:r>
        <m:d>
          <m:dPr>
            <m:ctrlPr>
              <w:rPr>
                <w:rFonts w:ascii="Cambria Math" w:hAnsi="Cambria Math" w:cs="Times New Roman"/>
                <w:b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</w:rPr>
              <m:t>%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Expermintal -Predicted 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Expermintal </m:t>
            </m:r>
          </m:den>
        </m:f>
        <m:r>
          <m:rPr>
            <m:sty m:val="p"/>
          </m:rPr>
          <w:rPr>
            <w:rFonts w:ascii="Cambria Math" w:hAnsi="Cambria Math" w:cs="Times New Roman"/>
          </w:rPr>
          <m:t>× 100</m:t>
        </m:r>
      </m:oMath>
      <w:r w:rsidRPr="008B2ED6">
        <w:rPr>
          <w:rFonts w:asciiTheme="majorBidi" w:hAnsiTheme="majorBidi" w:cs="Times New Roman"/>
        </w:rPr>
        <w:t xml:space="preserve"> </w:t>
      </w:r>
    </w:p>
    <w:p w14:paraId="7EE07B3F" w14:textId="308053CF" w:rsidR="003043DB" w:rsidRPr="008B2ED6" w:rsidRDefault="00837D64" w:rsidP="00837D64">
      <w:pPr>
        <w:bidi w:val="0"/>
        <w:rPr>
          <w:rFonts w:asciiTheme="majorBidi" w:hAnsiTheme="majorBidi" w:cstheme="majorBidi"/>
          <w:b/>
          <w:bCs/>
        </w:rPr>
      </w:pPr>
      <w:r w:rsidRPr="008B2ED6">
        <w:rPr>
          <w:rFonts w:asciiTheme="majorBidi" w:hAnsiTheme="majorBidi" w:cstheme="majorBidi"/>
          <w:b/>
          <w:bCs/>
        </w:rPr>
        <w:t xml:space="preserve"> </w:t>
      </w:r>
    </w:p>
    <w:p w14:paraId="461BF195" w14:textId="77777777" w:rsidR="003043DB" w:rsidRPr="008B2ED6" w:rsidRDefault="003043DB">
      <w:pPr>
        <w:bidi w:val="0"/>
        <w:rPr>
          <w:rFonts w:asciiTheme="majorBidi" w:hAnsiTheme="majorBidi" w:cstheme="majorBidi"/>
          <w:b/>
          <w:bCs/>
        </w:rPr>
      </w:pPr>
      <w:r w:rsidRPr="008B2ED6">
        <w:rPr>
          <w:rFonts w:asciiTheme="majorBidi" w:hAnsiTheme="majorBidi" w:cstheme="majorBidi"/>
          <w:b/>
          <w:bCs/>
        </w:rPr>
        <w:br w:type="page"/>
      </w:r>
    </w:p>
    <w:p w14:paraId="4BE8793F" w14:textId="77777777" w:rsidR="00837D64" w:rsidRPr="008B2ED6" w:rsidRDefault="00837D64" w:rsidP="00837D64">
      <w:pPr>
        <w:bidi w:val="0"/>
        <w:rPr>
          <w:rFonts w:asciiTheme="majorBidi" w:hAnsiTheme="majorBidi" w:cstheme="majorBidi"/>
          <w:b/>
          <w:bCs/>
        </w:rPr>
      </w:pPr>
    </w:p>
    <w:p w14:paraId="04E51EF8" w14:textId="77777777" w:rsidR="00837D64" w:rsidRPr="008B2ED6" w:rsidRDefault="00837D64" w:rsidP="00837D64">
      <w:pPr>
        <w:bidi w:val="0"/>
        <w:rPr>
          <w:rFonts w:asciiTheme="majorBidi" w:hAnsiTheme="majorBidi" w:cstheme="majorBidi"/>
          <w:b/>
          <w:bCs/>
        </w:rPr>
      </w:pPr>
      <w:r w:rsidRPr="008B2ED6">
        <w:rPr>
          <w:rFonts w:eastAsiaTheme="minorEastAsia"/>
          <w:b/>
          <w:noProof/>
          <w:vertAlign w:val="superscrip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3CD416A" wp14:editId="045360C5">
                <wp:simplePos x="0" y="0"/>
                <wp:positionH relativeFrom="column">
                  <wp:posOffset>508000</wp:posOffset>
                </wp:positionH>
                <wp:positionV relativeFrom="paragraph">
                  <wp:posOffset>8255</wp:posOffset>
                </wp:positionV>
                <wp:extent cx="3963670" cy="3208867"/>
                <wp:effectExtent l="0" t="0" r="0" b="0"/>
                <wp:wrapNone/>
                <wp:docPr id="194" name="Group 1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3670" cy="3208867"/>
                          <a:chOff x="16933" y="177800"/>
                          <a:chExt cx="3963670" cy="3209484"/>
                        </a:xfrm>
                      </wpg:grpSpPr>
                      <pic:pic xmlns:pic="http://schemas.openxmlformats.org/drawingml/2006/picture">
                        <pic:nvPicPr>
                          <pic:cNvPr id="289" name="Picture 289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797" r="4" b="2516"/>
                          <a:stretch/>
                        </pic:blipFill>
                        <pic:spPr>
                          <a:xfrm>
                            <a:off x="177791" y="270932"/>
                            <a:ext cx="3802812" cy="311635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2" name="Text Box 192"/>
                        <wps:cNvSpPr txBox="1"/>
                        <wps:spPr>
                          <a:xfrm>
                            <a:off x="16933" y="177800"/>
                            <a:ext cx="296322" cy="31324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A487ECA" w14:textId="77777777" w:rsidR="00837D64" w:rsidRPr="009C36F7" w:rsidRDefault="00837D64" w:rsidP="00837D64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</w:pPr>
                              <w:r w:rsidRPr="009C36F7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" name="Text Box 193"/>
                        <wps:cNvSpPr txBox="1"/>
                        <wps:spPr>
                          <a:xfrm>
                            <a:off x="25400" y="1820333"/>
                            <a:ext cx="270923" cy="3217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A34E5F9" w14:textId="77777777" w:rsidR="00837D64" w:rsidRPr="009C36F7" w:rsidRDefault="00837D64" w:rsidP="00837D64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</w:pPr>
                              <w:r w:rsidRPr="009C36F7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3CD416A" id="Group 194" o:spid="_x0000_s1039" style="position:absolute;margin-left:40pt;margin-top:.65pt;width:312.1pt;height:252.65pt;z-index:251659264;mso-width-relative:margin;mso-height-relative:margin" coordorigin="169,1778" coordsize="39636,320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">
                <v:shape id="Picture 289" o:spid="_x0000_s1040" type="#_x0000_t75" alt="Chart, line chart&#10;&#10;Description automatically generated" style="position:absolute;left:1777;top:2709;width:38029;height:311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">
                  <v:imagedata r:id="rId17" o:title="Chart, line chart&#10;&#10;Description automatically generated" croptop="5110f" cropbottom="1649f" cropright="3f"/>
                </v:shape>
                <v:shape id="Text Box 192" o:spid="_x0000_s1041" type="#_x0000_t202" style="position:absolute;left:169;top:1778;width:2963;height:31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" fillcolor="white [3201]" stroked="f" strokeweight=".5pt">
                  <v:textbox>
                    <w:txbxContent>
                      <w:p w14:paraId="5A487ECA" w14:textId="77777777" w:rsidR="00837D64" w:rsidRPr="009C36F7" w:rsidRDefault="00837D64" w:rsidP="00837D64">
                        <w:pPr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</w:rPr>
                        </w:pPr>
                        <w:r w:rsidRPr="009C36F7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a</w:t>
                        </w:r>
                      </w:p>
                    </w:txbxContent>
                  </v:textbox>
                </v:shape>
                <v:shape id="Text Box 193" o:spid="_x0000_s1042" type="#_x0000_t202" style="position:absolute;left:254;top:18203;width:2709;height:32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" fillcolor="white [3201]" stroked="f" strokeweight=".5pt">
                  <v:textbox>
                    <w:txbxContent>
                      <w:p w14:paraId="2A34E5F9" w14:textId="77777777" w:rsidR="00837D64" w:rsidRPr="009C36F7" w:rsidRDefault="00837D64" w:rsidP="00837D64">
                        <w:pPr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</w:rPr>
                        </w:pPr>
                        <w:r w:rsidRPr="009C36F7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4E1C5F7" w14:textId="77777777" w:rsidR="00837D64" w:rsidRPr="008B2ED6" w:rsidRDefault="00837D64" w:rsidP="00837D64">
      <w:pPr>
        <w:bidi w:val="0"/>
        <w:rPr>
          <w:rFonts w:asciiTheme="majorBidi" w:hAnsiTheme="majorBidi" w:cstheme="majorBidi"/>
          <w:b/>
          <w:bCs/>
        </w:rPr>
      </w:pPr>
      <w:r w:rsidRPr="008B2ED6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B41034" wp14:editId="4FDE5BEE">
                <wp:simplePos x="0" y="0"/>
                <wp:positionH relativeFrom="column">
                  <wp:posOffset>2907538</wp:posOffset>
                </wp:positionH>
                <wp:positionV relativeFrom="paragraph">
                  <wp:posOffset>22479</wp:posOffset>
                </wp:positionV>
                <wp:extent cx="914400" cy="292608"/>
                <wp:effectExtent l="0" t="0" r="0" b="0"/>
                <wp:wrapNone/>
                <wp:docPr id="258" name="Text Box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260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A674C16" w14:textId="77777777" w:rsidR="00837D64" w:rsidRPr="00ED3074" w:rsidRDefault="00837D64" w:rsidP="00837D64">
                            <w:pPr>
                              <w:bidi w:val="0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PDI= </w:t>
                            </w:r>
                            <w:r w:rsidRPr="00ED3074">
                              <w:rPr>
                                <w:rFonts w:asciiTheme="majorBidi" w:hAnsiTheme="majorBidi" w:cstheme="majorBidi" w:hint="cs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>0.04</w:t>
                            </w:r>
                            <w:r w:rsidRPr="00ED307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D3074">
                              <w:rPr>
                                <w:rFonts w:asciiTheme="majorBidi" w:hAnsiTheme="majorBidi" w:cstheme="majorBidi" w:hint="cs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>±</w:t>
                            </w:r>
                            <w:r w:rsidRPr="00ED307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0.0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B41034" id="Text Box 258" o:spid="_x0000_s1043" type="#_x0000_t202" style="position:absolute;margin-left:228.95pt;margin-top:1.75pt;width:1in;height:23.05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" filled="f" stroked="f" strokeweight=".5pt">
                <v:textbox>
                  <w:txbxContent>
                    <w:p w14:paraId="4A674C16" w14:textId="77777777" w:rsidR="00837D64" w:rsidRPr="00ED3074" w:rsidRDefault="00837D64" w:rsidP="00837D64">
                      <w:pPr>
                        <w:bidi w:val="0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PDI= </w:t>
                      </w:r>
                      <w:r w:rsidRPr="00ED3074">
                        <w:rPr>
                          <w:rFonts w:asciiTheme="majorBidi" w:hAnsiTheme="majorBidi" w:cstheme="majorBidi" w:hint="cs"/>
                          <w:b/>
                          <w:bCs/>
                          <w:sz w:val="24"/>
                          <w:szCs w:val="24"/>
                          <w:rtl/>
                        </w:rPr>
                        <w:t>0.04</w:t>
                      </w:r>
                      <w:r w:rsidRPr="00ED3074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ED3074">
                        <w:rPr>
                          <w:rFonts w:asciiTheme="majorBidi" w:hAnsiTheme="majorBidi" w:cstheme="majorBidi" w:hint="cs"/>
                          <w:b/>
                          <w:bCs/>
                          <w:sz w:val="24"/>
                          <w:szCs w:val="24"/>
                          <w:rtl/>
                        </w:rPr>
                        <w:t>±</w:t>
                      </w:r>
                      <w:r w:rsidRPr="00ED3074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 0.009</w:t>
                      </w:r>
                    </w:p>
                  </w:txbxContent>
                </v:textbox>
              </v:shape>
            </w:pict>
          </mc:Fallback>
        </mc:AlternateContent>
      </w:r>
    </w:p>
    <w:p w14:paraId="44748593" w14:textId="77777777" w:rsidR="00837D64" w:rsidRPr="008B2ED6" w:rsidRDefault="00837D64" w:rsidP="00837D64">
      <w:pPr>
        <w:bidi w:val="0"/>
        <w:rPr>
          <w:rFonts w:asciiTheme="majorBidi" w:hAnsiTheme="majorBidi" w:cstheme="majorBidi"/>
          <w:b/>
          <w:bCs/>
        </w:rPr>
      </w:pPr>
    </w:p>
    <w:p w14:paraId="45352102" w14:textId="77777777" w:rsidR="00837D64" w:rsidRPr="008B2ED6" w:rsidRDefault="00837D64" w:rsidP="00837D64">
      <w:pPr>
        <w:bidi w:val="0"/>
        <w:rPr>
          <w:rFonts w:asciiTheme="majorBidi" w:hAnsiTheme="majorBidi" w:cstheme="majorBidi"/>
          <w:b/>
          <w:bCs/>
        </w:rPr>
      </w:pPr>
    </w:p>
    <w:p w14:paraId="224023F1" w14:textId="77777777" w:rsidR="00837D64" w:rsidRPr="008B2ED6" w:rsidRDefault="00837D64" w:rsidP="00837D64">
      <w:pPr>
        <w:bidi w:val="0"/>
        <w:rPr>
          <w:rFonts w:asciiTheme="majorBidi" w:hAnsiTheme="majorBidi" w:cstheme="majorBidi"/>
          <w:b/>
          <w:bCs/>
        </w:rPr>
      </w:pPr>
    </w:p>
    <w:p w14:paraId="11AFA2B4" w14:textId="77777777" w:rsidR="00837D64" w:rsidRPr="008B2ED6" w:rsidRDefault="00837D64" w:rsidP="00837D64">
      <w:pPr>
        <w:bidi w:val="0"/>
        <w:rPr>
          <w:rFonts w:asciiTheme="majorBidi" w:hAnsiTheme="majorBidi" w:cstheme="majorBidi"/>
          <w:b/>
          <w:bCs/>
        </w:rPr>
      </w:pPr>
    </w:p>
    <w:p w14:paraId="1A01982D" w14:textId="77777777" w:rsidR="00837D64" w:rsidRPr="008B2ED6" w:rsidRDefault="00837D64" w:rsidP="00837D64">
      <w:pPr>
        <w:bidi w:val="0"/>
        <w:rPr>
          <w:rFonts w:asciiTheme="majorBidi" w:hAnsiTheme="majorBidi" w:cstheme="majorBidi"/>
          <w:b/>
          <w:bCs/>
        </w:rPr>
      </w:pPr>
    </w:p>
    <w:p w14:paraId="4A37C672" w14:textId="77777777" w:rsidR="00837D64" w:rsidRPr="008B2ED6" w:rsidRDefault="00837D64" w:rsidP="00837D64">
      <w:pPr>
        <w:bidi w:val="0"/>
        <w:rPr>
          <w:rFonts w:asciiTheme="majorBidi" w:hAnsiTheme="majorBidi" w:cstheme="majorBidi"/>
          <w:b/>
          <w:bCs/>
        </w:rPr>
      </w:pPr>
      <w:r w:rsidRPr="008B2ED6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79866A" wp14:editId="712658E3">
                <wp:simplePos x="0" y="0"/>
                <wp:positionH relativeFrom="column">
                  <wp:posOffset>3022398</wp:posOffset>
                </wp:positionH>
                <wp:positionV relativeFrom="paragraph">
                  <wp:posOffset>43815</wp:posOffset>
                </wp:positionV>
                <wp:extent cx="914400" cy="292608"/>
                <wp:effectExtent l="0" t="0" r="0" b="0"/>
                <wp:wrapNone/>
                <wp:docPr id="260" name="Text Box 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260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DEBE88" w14:textId="77777777" w:rsidR="00837D64" w:rsidRPr="00ED3074" w:rsidRDefault="00837D64" w:rsidP="00837D64">
                            <w:pPr>
                              <w:bidi w:val="0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3331B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PDI= </w:t>
                            </w:r>
                            <w:r w:rsidRPr="003331B5">
                              <w:rPr>
                                <w:rFonts w:asciiTheme="majorBidi" w:hAnsiTheme="majorBidi" w:cstheme="majorBidi" w:hint="cs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>0.0</w:t>
                            </w:r>
                            <w:r w:rsidRPr="003331B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5 </w:t>
                            </w:r>
                            <w:r w:rsidRPr="003331B5">
                              <w:rPr>
                                <w:rFonts w:asciiTheme="majorBidi" w:hAnsiTheme="majorBidi" w:cstheme="majorBidi" w:hint="cs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>±</w:t>
                            </w:r>
                            <w:r w:rsidRPr="003331B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0.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79866A" id="Text Box 260" o:spid="_x0000_s1044" type="#_x0000_t202" style="position:absolute;margin-left:238pt;margin-top:3.45pt;width:1in;height:23.05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" filled="f" stroked="f" strokeweight=".5pt">
                <v:textbox>
                  <w:txbxContent>
                    <w:p w14:paraId="77DEBE88" w14:textId="77777777" w:rsidR="00837D64" w:rsidRPr="00ED3074" w:rsidRDefault="00837D64" w:rsidP="00837D64">
                      <w:pPr>
                        <w:bidi w:val="0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3331B5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PDI= </w:t>
                      </w:r>
                      <w:r w:rsidRPr="003331B5">
                        <w:rPr>
                          <w:rFonts w:asciiTheme="majorBidi" w:hAnsiTheme="majorBidi" w:cstheme="majorBidi" w:hint="cs"/>
                          <w:b/>
                          <w:bCs/>
                          <w:sz w:val="24"/>
                          <w:szCs w:val="24"/>
                          <w:rtl/>
                        </w:rPr>
                        <w:t>0.0</w:t>
                      </w:r>
                      <w:r w:rsidRPr="003331B5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5 </w:t>
                      </w:r>
                      <w:r w:rsidRPr="003331B5">
                        <w:rPr>
                          <w:rFonts w:asciiTheme="majorBidi" w:hAnsiTheme="majorBidi" w:cstheme="majorBidi" w:hint="cs"/>
                          <w:b/>
                          <w:bCs/>
                          <w:sz w:val="24"/>
                          <w:szCs w:val="24"/>
                          <w:rtl/>
                        </w:rPr>
                        <w:t>±</w:t>
                      </w:r>
                      <w:r w:rsidRPr="003331B5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 0.13</w:t>
                      </w:r>
                    </w:p>
                  </w:txbxContent>
                </v:textbox>
              </v:shape>
            </w:pict>
          </mc:Fallback>
        </mc:AlternateContent>
      </w:r>
    </w:p>
    <w:p w14:paraId="58C4E3EC" w14:textId="77777777" w:rsidR="00837D64" w:rsidRPr="008B2ED6" w:rsidRDefault="00837D64" w:rsidP="00837D64">
      <w:pPr>
        <w:bidi w:val="0"/>
        <w:rPr>
          <w:rFonts w:asciiTheme="majorBidi" w:hAnsiTheme="majorBidi" w:cstheme="majorBidi"/>
          <w:b/>
          <w:bCs/>
        </w:rPr>
      </w:pPr>
    </w:p>
    <w:p w14:paraId="1468ACC7" w14:textId="77777777" w:rsidR="00837D64" w:rsidRPr="008B2ED6" w:rsidRDefault="00837D64" w:rsidP="00837D64">
      <w:pPr>
        <w:bidi w:val="0"/>
        <w:rPr>
          <w:rFonts w:asciiTheme="majorBidi" w:hAnsiTheme="majorBidi" w:cstheme="majorBidi"/>
          <w:b/>
          <w:bCs/>
        </w:rPr>
      </w:pPr>
    </w:p>
    <w:p w14:paraId="0EB9122E" w14:textId="77777777" w:rsidR="00837D64" w:rsidRPr="008B2ED6" w:rsidRDefault="00837D64" w:rsidP="00837D64">
      <w:pPr>
        <w:bidi w:val="0"/>
        <w:rPr>
          <w:rFonts w:asciiTheme="majorBidi" w:hAnsiTheme="majorBidi" w:cstheme="majorBidi"/>
          <w:b/>
          <w:bCs/>
        </w:rPr>
      </w:pPr>
    </w:p>
    <w:p w14:paraId="6CFB37EA" w14:textId="77777777" w:rsidR="00837D64" w:rsidRPr="008B2ED6" w:rsidRDefault="00837D64" w:rsidP="00837D64">
      <w:pPr>
        <w:bidi w:val="0"/>
        <w:rPr>
          <w:rFonts w:asciiTheme="majorBidi" w:hAnsiTheme="majorBidi" w:cstheme="majorBidi"/>
          <w:b/>
          <w:bCs/>
        </w:rPr>
      </w:pPr>
    </w:p>
    <w:p w14:paraId="07682761" w14:textId="77777777" w:rsidR="003C35F2" w:rsidRPr="008B2ED6" w:rsidRDefault="00837D64" w:rsidP="003C35F2">
      <w:pPr>
        <w:bidi w:val="0"/>
        <w:rPr>
          <w:rFonts w:ascii="Times New Roman" w:hAnsi="Times New Roman" w:cs="Times New Roman"/>
          <w:b/>
          <w:bCs/>
        </w:rPr>
      </w:pPr>
      <w:r w:rsidRPr="008B2ED6">
        <w:rPr>
          <w:rFonts w:asciiTheme="majorBidi" w:hAnsiTheme="majorBidi" w:cstheme="majorBidi"/>
          <w:b/>
          <w:bCs/>
        </w:rPr>
        <w:t xml:space="preserve">Figure </w:t>
      </w:r>
      <w:r w:rsidR="003043DB" w:rsidRPr="008B2ED6">
        <w:rPr>
          <w:rFonts w:asciiTheme="majorBidi" w:hAnsiTheme="majorBidi" w:cstheme="majorBidi"/>
          <w:b/>
          <w:bCs/>
        </w:rPr>
        <w:t>S</w:t>
      </w:r>
      <w:r w:rsidRPr="008B2ED6">
        <w:rPr>
          <w:rFonts w:asciiTheme="majorBidi" w:hAnsiTheme="majorBidi" w:cstheme="majorBidi"/>
          <w:b/>
          <w:bCs/>
        </w:rPr>
        <w:t xml:space="preserve">4. </w:t>
      </w:r>
      <w:r w:rsidR="003C35F2" w:rsidRPr="008B2ED6">
        <w:rPr>
          <w:rFonts w:ascii="Times New Roman" w:hAnsi="Times New Roman" w:cs="Times New Roman"/>
          <w:b/>
          <w:bCs/>
        </w:rPr>
        <w:t xml:space="preserve">Droplet diameter (nm) spectrum of TPO-NANO (A), and </w:t>
      </w:r>
      <w:proofErr w:type="spellStart"/>
      <w:r w:rsidR="003C35F2" w:rsidRPr="008B2ED6">
        <w:rPr>
          <w:rFonts w:ascii="Times New Roman" w:hAnsi="Times New Roman" w:cs="Times New Roman"/>
          <w:b/>
          <w:bCs/>
        </w:rPr>
        <w:t>Oxa+TPO-NANO</w:t>
      </w:r>
      <w:proofErr w:type="spellEnd"/>
      <w:r w:rsidR="003C35F2" w:rsidRPr="008B2ED6">
        <w:rPr>
          <w:rFonts w:ascii="Times New Roman" w:hAnsi="Times New Roman" w:cs="Times New Roman"/>
          <w:b/>
          <w:bCs/>
        </w:rPr>
        <w:t xml:space="preserve"> (B).</w:t>
      </w:r>
    </w:p>
    <w:p w14:paraId="2CD3C8DB" w14:textId="41BB67B7" w:rsidR="00837D64" w:rsidRPr="008B2ED6" w:rsidRDefault="00837D64" w:rsidP="003C35F2">
      <w:pPr>
        <w:bidi w:val="0"/>
        <w:rPr>
          <w:rFonts w:asciiTheme="majorBidi" w:hAnsiTheme="majorBidi" w:cstheme="majorBidi"/>
          <w:b/>
          <w:bCs/>
        </w:rPr>
      </w:pPr>
      <w:r w:rsidRPr="008B2ED6">
        <w:rPr>
          <w:rFonts w:asciiTheme="majorBidi" w:hAnsiTheme="majorBidi" w:cstheme="majorBidi"/>
          <w:b/>
          <w:bCs/>
        </w:rPr>
        <w:br w:type="page"/>
      </w:r>
    </w:p>
    <w:p w14:paraId="4D675D6C" w14:textId="77777777" w:rsidR="003C35F2" w:rsidRPr="008B2ED6" w:rsidRDefault="00075246" w:rsidP="003C35F2">
      <w:pPr>
        <w:bidi w:val="0"/>
        <w:rPr>
          <w:rFonts w:asciiTheme="majorBidi" w:hAnsiTheme="majorBidi" w:cstheme="majorBidi"/>
          <w:b/>
          <w:bCs/>
        </w:rPr>
      </w:pPr>
      <w:r w:rsidRPr="008B2ED6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3043DB" w:rsidRPr="008B2ED6">
        <w:rPr>
          <w:rFonts w:asciiTheme="majorBidi" w:hAnsiTheme="majorBidi" w:cstheme="majorBidi"/>
          <w:b/>
          <w:bCs/>
        </w:rPr>
        <w:t>S</w:t>
      </w:r>
      <w:r w:rsidRPr="008B2ED6">
        <w:rPr>
          <w:rFonts w:asciiTheme="majorBidi" w:hAnsiTheme="majorBidi" w:cstheme="majorBidi"/>
          <w:b/>
          <w:bCs/>
        </w:rPr>
        <w:t xml:space="preserve">4. </w:t>
      </w:r>
      <w:r w:rsidR="003C35F2" w:rsidRPr="008B2ED6">
        <w:rPr>
          <w:rFonts w:ascii="Times New Roman" w:hAnsi="Times New Roman" w:cs="Times New Roman"/>
          <w:b/>
          <w:bCs/>
        </w:rPr>
        <w:t>Surviving fraction and plating efficiency of HCT116 and HT-29 cancer cell lines.</w:t>
      </w:r>
    </w:p>
    <w:tbl>
      <w:tblPr>
        <w:tblStyle w:val="TableGrid"/>
        <w:tblW w:w="8725" w:type="dxa"/>
        <w:jc w:val="center"/>
        <w:tblLook w:val="04A0" w:firstRow="1" w:lastRow="0" w:firstColumn="1" w:lastColumn="0" w:noHBand="0" w:noVBand="1"/>
      </w:tblPr>
      <w:tblGrid>
        <w:gridCol w:w="1735"/>
        <w:gridCol w:w="1798"/>
        <w:gridCol w:w="1693"/>
        <w:gridCol w:w="1879"/>
        <w:gridCol w:w="1620"/>
      </w:tblGrid>
      <w:tr w:rsidR="008B2ED6" w:rsidRPr="008B2ED6" w14:paraId="5ED0BEE5" w14:textId="77777777" w:rsidTr="00F12284">
        <w:trPr>
          <w:jc w:val="center"/>
        </w:trPr>
        <w:tc>
          <w:tcPr>
            <w:tcW w:w="1735" w:type="dxa"/>
            <w:shd w:val="clear" w:color="auto" w:fill="D9D9D9" w:themeFill="background1" w:themeFillShade="D9"/>
          </w:tcPr>
          <w:p w14:paraId="3B16C94B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ells</w:t>
            </w:r>
          </w:p>
        </w:tc>
        <w:tc>
          <w:tcPr>
            <w:tcW w:w="1798" w:type="dxa"/>
            <w:shd w:val="clear" w:color="auto" w:fill="D9D9D9" w:themeFill="background1" w:themeFillShade="D9"/>
          </w:tcPr>
          <w:p w14:paraId="743510C5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Untreated Control</w:t>
            </w:r>
          </w:p>
          <w:p w14:paraId="32D13D32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(mean ± </w:t>
            </w:r>
            <w:proofErr w:type="spellStart"/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  <w:proofErr w:type="spellEnd"/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93" w:type="dxa"/>
            <w:shd w:val="clear" w:color="auto" w:fill="D9D9D9" w:themeFill="background1" w:themeFillShade="D9"/>
            <w:vAlign w:val="center"/>
          </w:tcPr>
          <w:p w14:paraId="202562BC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PO-NANO</w:t>
            </w:r>
          </w:p>
          <w:p w14:paraId="55498948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(mean ± </w:t>
            </w:r>
            <w:proofErr w:type="spellStart"/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  <w:proofErr w:type="spellEnd"/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79" w:type="dxa"/>
            <w:shd w:val="clear" w:color="auto" w:fill="D9D9D9" w:themeFill="background1" w:themeFillShade="D9"/>
          </w:tcPr>
          <w:p w14:paraId="012477D6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8B2ED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xa+TPO-NANO</w:t>
            </w:r>
            <w:proofErr w:type="spellEnd"/>
          </w:p>
          <w:p w14:paraId="6F15F6B3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(mean ± </w:t>
            </w:r>
            <w:proofErr w:type="spellStart"/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  <w:proofErr w:type="spellEnd"/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38A62671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8B2ED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xa</w:t>
            </w:r>
            <w:proofErr w:type="spellEnd"/>
            <w:r w:rsidRPr="008B2ED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-NS</w:t>
            </w:r>
          </w:p>
          <w:p w14:paraId="591D9457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(mean ± </w:t>
            </w:r>
            <w:proofErr w:type="spellStart"/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  <w:proofErr w:type="spellEnd"/>
            <w:r w:rsidRPr="008B2E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8B2ED6" w:rsidRPr="008B2ED6" w14:paraId="3BB3F1BA" w14:textId="77777777" w:rsidTr="00F12284">
        <w:trPr>
          <w:jc w:val="center"/>
        </w:trPr>
        <w:tc>
          <w:tcPr>
            <w:tcW w:w="1735" w:type="dxa"/>
          </w:tcPr>
          <w:p w14:paraId="0938499C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HCT116 </w:t>
            </w:r>
          </w:p>
          <w:p w14:paraId="4F6CA729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F</w:t>
            </w:r>
          </w:p>
          <w:p w14:paraId="1655A04C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</w:t>
            </w:r>
          </w:p>
        </w:tc>
        <w:tc>
          <w:tcPr>
            <w:tcW w:w="1798" w:type="dxa"/>
            <w:vAlign w:val="bottom"/>
          </w:tcPr>
          <w:p w14:paraId="6DF33343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32.02 ± 4.2 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 xml:space="preserve">$$$ </w:t>
            </w:r>
            <w:proofErr w:type="spellStart"/>
            <w:proofErr w:type="gramStart"/>
            <w:r w:rsidRPr="008B2ED6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,b</w:t>
            </w:r>
            <w:proofErr w:type="gramEnd"/>
            <w:r w:rsidRPr="008B2ED6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,c</w:t>
            </w:r>
            <w:proofErr w:type="spellEnd"/>
          </w:p>
          <w:p w14:paraId="26027F43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14.9 ± 2.6 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 xml:space="preserve">$$$ </w:t>
            </w:r>
            <w:proofErr w:type="spellStart"/>
            <w:proofErr w:type="gramStart"/>
            <w:r w:rsidRPr="008B2ED6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,b</w:t>
            </w:r>
            <w:proofErr w:type="gramEnd"/>
            <w:r w:rsidRPr="008B2ED6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,c</w:t>
            </w:r>
            <w:proofErr w:type="spellEnd"/>
          </w:p>
        </w:tc>
        <w:tc>
          <w:tcPr>
            <w:tcW w:w="1693" w:type="dxa"/>
            <w:vAlign w:val="bottom"/>
          </w:tcPr>
          <w:p w14:paraId="48D8F2CC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56.25 ± 0.87</w:t>
            </w:r>
          </w:p>
          <w:p w14:paraId="45E7648F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75 ± 2.74</w:t>
            </w:r>
          </w:p>
        </w:tc>
        <w:tc>
          <w:tcPr>
            <w:tcW w:w="1879" w:type="dxa"/>
            <w:vAlign w:val="bottom"/>
          </w:tcPr>
          <w:p w14:paraId="5909A3BB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0.0064 ± 0.002</w:t>
            </w:r>
          </w:p>
          <w:p w14:paraId="61DB1858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0.8 ± 0.07</w:t>
            </w:r>
          </w:p>
        </w:tc>
        <w:tc>
          <w:tcPr>
            <w:tcW w:w="1620" w:type="dxa"/>
            <w:vAlign w:val="bottom"/>
          </w:tcPr>
          <w:p w14:paraId="2D41D8E3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0.16 ± 0.06 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***</w:t>
            </w:r>
            <w:proofErr w:type="spellStart"/>
            <w:proofErr w:type="gramStart"/>
            <w:r w:rsidRPr="008B2ED6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  <w:p w14:paraId="522A4C0A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4 ± 0.98 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***</w:t>
            </w:r>
            <w:proofErr w:type="spellStart"/>
            <w:proofErr w:type="gramStart"/>
            <w:r w:rsidRPr="008B2ED6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8B2ED6" w:rsidRPr="008B2ED6" w14:paraId="2827E004" w14:textId="77777777" w:rsidTr="00F12284">
        <w:trPr>
          <w:trHeight w:val="48"/>
          <w:jc w:val="center"/>
        </w:trPr>
        <w:tc>
          <w:tcPr>
            <w:tcW w:w="1735" w:type="dxa"/>
          </w:tcPr>
          <w:p w14:paraId="014D3B19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T-29</w:t>
            </w:r>
          </w:p>
          <w:p w14:paraId="0AE0EF59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F</w:t>
            </w:r>
          </w:p>
          <w:p w14:paraId="724AE4D3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B2ED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</w:t>
            </w:r>
          </w:p>
        </w:tc>
        <w:tc>
          <w:tcPr>
            <w:tcW w:w="1798" w:type="dxa"/>
            <w:vAlign w:val="bottom"/>
          </w:tcPr>
          <w:p w14:paraId="3E396089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3A393CF7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1.02 ± 0.8 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 xml:space="preserve">$$$ </w:t>
            </w:r>
            <w:proofErr w:type="spellStart"/>
            <w:proofErr w:type="gramStart"/>
            <w:r w:rsidRPr="008B2ED6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,b</w:t>
            </w:r>
            <w:proofErr w:type="gramEnd"/>
            <w:r w:rsidRPr="008B2ED6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,c</w:t>
            </w:r>
            <w:proofErr w:type="spellEnd"/>
          </w:p>
          <w:p w14:paraId="40E4975D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33.2 ± 3.5 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 xml:space="preserve">$$$ </w:t>
            </w:r>
            <w:proofErr w:type="spellStart"/>
            <w:proofErr w:type="gramStart"/>
            <w:r w:rsidRPr="008B2ED6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693" w:type="dxa"/>
            <w:vAlign w:val="bottom"/>
          </w:tcPr>
          <w:p w14:paraId="1C8F9724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1.93 ± 0.36</w:t>
            </w:r>
          </w:p>
          <w:p w14:paraId="4BA5F713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13.9 ± 1.87</w:t>
            </w:r>
          </w:p>
        </w:tc>
        <w:tc>
          <w:tcPr>
            <w:tcW w:w="1879" w:type="dxa"/>
            <w:vAlign w:val="bottom"/>
          </w:tcPr>
          <w:p w14:paraId="39047A2E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2.56 ± 0.2</w:t>
            </w:r>
          </w:p>
          <w:p w14:paraId="7BD00E39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>16 ± 1.98</w:t>
            </w:r>
          </w:p>
        </w:tc>
        <w:tc>
          <w:tcPr>
            <w:tcW w:w="1620" w:type="dxa"/>
            <w:vAlign w:val="bottom"/>
          </w:tcPr>
          <w:p w14:paraId="77BEA6E7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0.11 ± 1.2 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***</w:t>
            </w:r>
            <w:proofErr w:type="spellStart"/>
            <w:proofErr w:type="gramStart"/>
            <w:r w:rsidRPr="008B2ED6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  <w:p w14:paraId="6815D20B" w14:textId="77777777" w:rsidR="00075246" w:rsidRPr="008B2ED6" w:rsidRDefault="00075246" w:rsidP="00F12284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2ED6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31.8 ± 3.42 </w:t>
            </w:r>
            <w:r w:rsidRPr="008B2ED6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***</w:t>
            </w:r>
            <w:proofErr w:type="spellStart"/>
            <w:proofErr w:type="gramStart"/>
            <w:r w:rsidRPr="008B2ED6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</w:tr>
    </w:tbl>
    <w:p w14:paraId="1CC9C223" w14:textId="77777777" w:rsidR="00075246" w:rsidRPr="008B2ED6" w:rsidRDefault="00075246" w:rsidP="00075246">
      <w:pPr>
        <w:bidi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8B2ED6">
        <w:rPr>
          <w:rFonts w:asciiTheme="majorBidi" w:hAnsiTheme="majorBidi" w:cstheme="majorBidi"/>
          <w:sz w:val="18"/>
          <w:szCs w:val="18"/>
        </w:rPr>
        <w:t>SF: Survival fraction; PE: Plating efficiency</w:t>
      </w:r>
    </w:p>
    <w:p w14:paraId="0329738A" w14:textId="77777777" w:rsidR="00075246" w:rsidRPr="008B2ED6" w:rsidRDefault="00075246" w:rsidP="00075246">
      <w:pPr>
        <w:bidi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8B2ED6">
        <w:rPr>
          <w:rFonts w:asciiTheme="majorBidi" w:hAnsiTheme="majorBidi" w:cstheme="majorBidi"/>
          <w:sz w:val="18"/>
          <w:szCs w:val="18"/>
          <w:vertAlign w:val="superscript"/>
        </w:rPr>
        <w:t>a, b, c</w:t>
      </w:r>
      <w:r w:rsidRPr="008B2ED6">
        <w:rPr>
          <w:rFonts w:asciiTheme="majorBidi" w:hAnsiTheme="majorBidi" w:cstheme="majorBidi"/>
          <w:sz w:val="18"/>
          <w:szCs w:val="18"/>
        </w:rPr>
        <w:t xml:space="preserve"> represents </w:t>
      </w:r>
      <w:proofErr w:type="spellStart"/>
      <w:r w:rsidRPr="008B2ED6">
        <w:rPr>
          <w:rFonts w:asciiTheme="majorBidi" w:hAnsiTheme="majorBidi" w:cstheme="majorBidi"/>
          <w:sz w:val="18"/>
          <w:szCs w:val="18"/>
        </w:rPr>
        <w:t>Oxa</w:t>
      </w:r>
      <w:proofErr w:type="spellEnd"/>
      <w:r w:rsidRPr="008B2ED6">
        <w:rPr>
          <w:rFonts w:asciiTheme="majorBidi" w:hAnsiTheme="majorBidi" w:cstheme="majorBidi"/>
          <w:sz w:val="18"/>
          <w:szCs w:val="18"/>
        </w:rPr>
        <w:t xml:space="preserve">-NS, TPO-NANO and </w:t>
      </w:r>
      <w:proofErr w:type="spellStart"/>
      <w:r w:rsidRPr="008B2ED6">
        <w:rPr>
          <w:rFonts w:asciiTheme="majorBidi" w:hAnsiTheme="majorBidi" w:cstheme="majorBidi"/>
          <w:sz w:val="18"/>
          <w:szCs w:val="18"/>
        </w:rPr>
        <w:t>Oxa+TPO-NANO</w:t>
      </w:r>
      <w:proofErr w:type="spellEnd"/>
      <w:r w:rsidRPr="008B2ED6">
        <w:rPr>
          <w:rFonts w:asciiTheme="majorBidi" w:hAnsiTheme="majorBidi" w:cstheme="majorBidi"/>
          <w:sz w:val="18"/>
          <w:szCs w:val="18"/>
        </w:rPr>
        <w:t>, respectively.</w:t>
      </w:r>
    </w:p>
    <w:p w14:paraId="684218CC" w14:textId="77777777" w:rsidR="00075246" w:rsidRPr="008B2ED6" w:rsidRDefault="00075246" w:rsidP="00075246">
      <w:pPr>
        <w:pStyle w:val="ListParagraph"/>
        <w:bidi w:val="0"/>
        <w:spacing w:after="0" w:line="240" w:lineRule="auto"/>
        <w:ind w:left="0"/>
        <w:jc w:val="both"/>
        <w:rPr>
          <w:rFonts w:asciiTheme="majorBidi" w:hAnsiTheme="majorBidi" w:cstheme="majorBidi"/>
          <w:sz w:val="18"/>
          <w:szCs w:val="18"/>
        </w:rPr>
      </w:pPr>
      <w:r w:rsidRPr="008B2ED6">
        <w:rPr>
          <w:rFonts w:asciiTheme="majorBidi" w:hAnsiTheme="majorBidi" w:cstheme="majorBidi"/>
          <w:sz w:val="18"/>
          <w:szCs w:val="18"/>
          <w:vertAlign w:val="superscript"/>
        </w:rPr>
        <w:t>$$$</w:t>
      </w:r>
      <w:r w:rsidRPr="008B2ED6">
        <w:rPr>
          <w:rFonts w:asciiTheme="majorBidi" w:hAnsiTheme="majorBidi" w:cstheme="majorBidi"/>
          <w:sz w:val="18"/>
          <w:szCs w:val="18"/>
        </w:rPr>
        <w:t xml:space="preserve"> and </w:t>
      </w:r>
      <w:r w:rsidRPr="008B2ED6">
        <w:rPr>
          <w:rFonts w:asciiTheme="majorBidi" w:hAnsiTheme="majorBidi" w:cstheme="majorBidi"/>
          <w:sz w:val="18"/>
          <w:szCs w:val="18"/>
          <w:vertAlign w:val="superscript"/>
        </w:rPr>
        <w:t xml:space="preserve">*** </w:t>
      </w:r>
      <w:r w:rsidRPr="008B2ED6">
        <w:rPr>
          <w:rFonts w:asciiTheme="majorBidi" w:hAnsiTheme="majorBidi" w:cstheme="majorBidi"/>
          <w:sz w:val="18"/>
          <w:szCs w:val="18"/>
        </w:rPr>
        <w:t>indicate</w:t>
      </w:r>
      <w:r w:rsidRPr="008B2ED6">
        <w:rPr>
          <w:rFonts w:asciiTheme="majorBidi" w:hAnsiTheme="majorBidi" w:cstheme="majorBidi"/>
          <w:sz w:val="18"/>
          <w:szCs w:val="18"/>
          <w:vertAlign w:val="superscript"/>
        </w:rPr>
        <w:t xml:space="preserve"> </w:t>
      </w:r>
      <w:r w:rsidRPr="008B2ED6">
        <w:rPr>
          <w:rFonts w:asciiTheme="majorBidi" w:hAnsiTheme="majorBidi" w:cstheme="majorBidi"/>
          <w:i/>
          <w:iCs/>
          <w:sz w:val="18"/>
          <w:szCs w:val="18"/>
        </w:rPr>
        <w:t>p</w:t>
      </w:r>
      <w:r w:rsidRPr="008B2ED6">
        <w:rPr>
          <w:rFonts w:asciiTheme="majorBidi" w:hAnsiTheme="majorBidi" w:cstheme="majorBidi"/>
          <w:sz w:val="18"/>
          <w:szCs w:val="18"/>
        </w:rPr>
        <w:t xml:space="preserve"> ≤ 0.0001.</w:t>
      </w:r>
    </w:p>
    <w:p w14:paraId="6599C93E" w14:textId="2EC08795" w:rsidR="00686EF3" w:rsidRPr="008B2ED6" w:rsidRDefault="00686EF3" w:rsidP="007169D8">
      <w:pPr>
        <w:bidi w:val="0"/>
        <w:rPr>
          <w:rFonts w:asciiTheme="majorBidi" w:eastAsia="Times New Roman" w:hAnsiTheme="majorBidi" w:cstheme="majorBidi"/>
          <w:b/>
          <w:sz w:val="20"/>
          <w:szCs w:val="20"/>
          <w:lang w:eastAsia="de-DE" w:bidi="en-US"/>
        </w:rPr>
      </w:pPr>
    </w:p>
    <w:sectPr w:rsidR="00686EF3" w:rsidRPr="008B2ED6" w:rsidSect="002626F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3MjI1Nzc0MTS2MDBW0lEKTi0uzszPAykwNKgFAFThiEUtAAAA"/>
  </w:docVars>
  <w:rsids>
    <w:rsidRoot w:val="004157C5"/>
    <w:rsid w:val="0002002E"/>
    <w:rsid w:val="000235B9"/>
    <w:rsid w:val="0002460B"/>
    <w:rsid w:val="000465C5"/>
    <w:rsid w:val="00054C09"/>
    <w:rsid w:val="0007086C"/>
    <w:rsid w:val="00075246"/>
    <w:rsid w:val="00142F6A"/>
    <w:rsid w:val="00154209"/>
    <w:rsid w:val="00154FBA"/>
    <w:rsid w:val="001B109C"/>
    <w:rsid w:val="001E2D9E"/>
    <w:rsid w:val="0020325B"/>
    <w:rsid w:val="0021609B"/>
    <w:rsid w:val="002626FE"/>
    <w:rsid w:val="0028039A"/>
    <w:rsid w:val="002A792A"/>
    <w:rsid w:val="002F0F32"/>
    <w:rsid w:val="00300C6D"/>
    <w:rsid w:val="003043DB"/>
    <w:rsid w:val="0035662C"/>
    <w:rsid w:val="003859A7"/>
    <w:rsid w:val="003A5611"/>
    <w:rsid w:val="003C35F2"/>
    <w:rsid w:val="004157C5"/>
    <w:rsid w:val="004864EE"/>
    <w:rsid w:val="00500D18"/>
    <w:rsid w:val="00511D9C"/>
    <w:rsid w:val="00570B55"/>
    <w:rsid w:val="005A7978"/>
    <w:rsid w:val="005B5170"/>
    <w:rsid w:val="0064618C"/>
    <w:rsid w:val="00686EF3"/>
    <w:rsid w:val="006E33DB"/>
    <w:rsid w:val="007169D8"/>
    <w:rsid w:val="00731D75"/>
    <w:rsid w:val="00733C00"/>
    <w:rsid w:val="00777A05"/>
    <w:rsid w:val="007837B6"/>
    <w:rsid w:val="007C2800"/>
    <w:rsid w:val="007F598F"/>
    <w:rsid w:val="007F6CC5"/>
    <w:rsid w:val="00837D64"/>
    <w:rsid w:val="0086208B"/>
    <w:rsid w:val="008959B4"/>
    <w:rsid w:val="008B1075"/>
    <w:rsid w:val="008B2ED6"/>
    <w:rsid w:val="00936C95"/>
    <w:rsid w:val="00976F1A"/>
    <w:rsid w:val="009A284D"/>
    <w:rsid w:val="009C50B5"/>
    <w:rsid w:val="00A14BFA"/>
    <w:rsid w:val="00A16E7D"/>
    <w:rsid w:val="00A57AFA"/>
    <w:rsid w:val="00A83F09"/>
    <w:rsid w:val="00AB2E33"/>
    <w:rsid w:val="00AF6CB8"/>
    <w:rsid w:val="00B076FF"/>
    <w:rsid w:val="00B3003D"/>
    <w:rsid w:val="00B41CCF"/>
    <w:rsid w:val="00B622C2"/>
    <w:rsid w:val="00B66999"/>
    <w:rsid w:val="00BD7AB3"/>
    <w:rsid w:val="00C17C91"/>
    <w:rsid w:val="00C23A09"/>
    <w:rsid w:val="00C53040"/>
    <w:rsid w:val="00C556B8"/>
    <w:rsid w:val="00C709B5"/>
    <w:rsid w:val="00C74B63"/>
    <w:rsid w:val="00C9013B"/>
    <w:rsid w:val="00D0554F"/>
    <w:rsid w:val="00D0579A"/>
    <w:rsid w:val="00D40759"/>
    <w:rsid w:val="00D90280"/>
    <w:rsid w:val="00DB43CF"/>
    <w:rsid w:val="00DF7F50"/>
    <w:rsid w:val="00E227D8"/>
    <w:rsid w:val="00E81176"/>
    <w:rsid w:val="00EF1737"/>
    <w:rsid w:val="00FC73E5"/>
    <w:rsid w:val="00FD0A9A"/>
    <w:rsid w:val="00FD7137"/>
    <w:rsid w:val="00FE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F4D7A"/>
  <w15:chartTrackingRefBased/>
  <w15:docId w15:val="{AB5F24B9-F145-4EF2-9CE0-66B633043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EF3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4157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7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157C5"/>
    <w:rPr>
      <w:color w:val="0000FF"/>
      <w:u w:val="single"/>
    </w:rPr>
  </w:style>
  <w:style w:type="character" w:customStyle="1" w:styleId="title-text">
    <w:name w:val="title-text"/>
    <w:basedOn w:val="DefaultParagraphFont"/>
    <w:rsid w:val="004157C5"/>
  </w:style>
  <w:style w:type="table" w:styleId="TableGrid">
    <w:name w:val="Table Grid"/>
    <w:basedOn w:val="TableNormal"/>
    <w:uiPriority w:val="39"/>
    <w:rsid w:val="00415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BD7AB3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styleId="PlainTable2">
    <w:name w:val="Plain Table 2"/>
    <w:basedOn w:val="TableNormal"/>
    <w:uiPriority w:val="42"/>
    <w:rsid w:val="001542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075246"/>
    <w:pPr>
      <w:ind w:left="720"/>
      <w:contextualSpacing/>
    </w:pPr>
  </w:style>
  <w:style w:type="character" w:styleId="Emphasis">
    <w:name w:val="Emphasis"/>
    <w:uiPriority w:val="20"/>
    <w:qFormat/>
    <w:rsid w:val="00DB43CF"/>
    <w:rPr>
      <w:i/>
      <w:iCs/>
    </w:rPr>
  </w:style>
  <w:style w:type="character" w:styleId="Strong">
    <w:name w:val="Strong"/>
    <w:uiPriority w:val="22"/>
    <w:qFormat/>
    <w:rsid w:val="00DB43C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668</Words>
  <Characters>3810</Characters>
  <Application>Microsoft Office Word</Application>
  <DocSecurity>0</DocSecurity>
  <Lines>31</Lines>
  <Paragraphs>8</Paragraphs>
  <ScaleCrop>false</ScaleCrop>
  <Company/>
  <LinksUpToDate>false</LinksUpToDate>
  <CharactersWithSpaces>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ad otaibi</dc:creator>
  <cp:keywords/>
  <dc:description/>
  <cp:lastModifiedBy>John Cyrille Ong</cp:lastModifiedBy>
  <cp:revision>24</cp:revision>
  <dcterms:created xsi:type="dcterms:W3CDTF">2022-04-05T18:01:00Z</dcterms:created>
  <dcterms:modified xsi:type="dcterms:W3CDTF">2022-06-28T05:23:00Z</dcterms:modified>
</cp:coreProperties>
</file>